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1BEF0" w14:textId="4F11513E" w:rsidR="00FA73FC" w:rsidRDefault="00091A74" w:rsidP="00FA7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F2225E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1 </w:t>
      </w:r>
      <w:r w:rsidRPr="004A792D">
        <w:rPr>
          <w:rFonts w:ascii="Times New Roman" w:hAnsi="Times New Roman" w:cs="Times New Roman"/>
          <w:sz w:val="24"/>
          <w:szCs w:val="24"/>
        </w:rPr>
        <w:t>Number of participants per item in Morse Fall Scale</w:t>
      </w:r>
    </w:p>
    <w:tbl>
      <w:tblPr>
        <w:tblStyle w:val="a3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3273"/>
        <w:gridCol w:w="1213"/>
        <w:gridCol w:w="1612"/>
      </w:tblGrid>
      <w:tr w:rsidR="00FA73FC" w:rsidRPr="0042669E" w14:paraId="30B0428D" w14:textId="77777777" w:rsidTr="002B759A">
        <w:trPr>
          <w:jc w:val="center"/>
        </w:trPr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35C6D18F" w14:textId="77777777" w:rsidR="00FA73FC" w:rsidRPr="0042669E" w:rsidRDefault="00FA73FC" w:rsidP="002B75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0A85">
              <w:rPr>
                <w:rFonts w:ascii="Times New Roman" w:hAnsi="Times New Roman" w:cs="Times New Roman"/>
                <w:sz w:val="24"/>
                <w:szCs w:val="24"/>
              </w:rPr>
              <w:t>Contents</w:t>
            </w:r>
          </w:p>
        </w:tc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</w:tcPr>
          <w:p w14:paraId="276222A8" w14:textId="77777777" w:rsidR="00FA73FC" w:rsidRPr="0042669E" w:rsidRDefault="00FA73FC" w:rsidP="002B75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AD85A59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int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590F07EF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FA73FC" w:rsidRPr="0042669E" w14:paraId="0E6DD930" w14:textId="77777777" w:rsidTr="002B759A">
        <w:trPr>
          <w:jc w:val="center"/>
        </w:trPr>
        <w:tc>
          <w:tcPr>
            <w:tcW w:w="2549" w:type="dxa"/>
            <w:tcBorders>
              <w:top w:val="single" w:sz="4" w:space="0" w:color="auto"/>
              <w:bottom w:val="nil"/>
            </w:tcBorders>
          </w:tcPr>
          <w:p w14:paraId="74F5F62F" w14:textId="77777777" w:rsidR="00FA73FC" w:rsidRPr="0042669E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85">
              <w:rPr>
                <w:rFonts w:ascii="Times New Roman" w:hAnsi="Times New Roman" w:cs="Times New Roman"/>
                <w:sz w:val="24"/>
                <w:szCs w:val="24"/>
              </w:rPr>
              <w:t>History of Falling</w:t>
            </w:r>
          </w:p>
        </w:tc>
        <w:tc>
          <w:tcPr>
            <w:tcW w:w="3273" w:type="dxa"/>
            <w:tcBorders>
              <w:top w:val="single" w:sz="4" w:space="0" w:color="auto"/>
              <w:bottom w:val="nil"/>
            </w:tcBorders>
          </w:tcPr>
          <w:p w14:paraId="1AF2568C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14:paraId="5DEEFADF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</w:tcPr>
          <w:p w14:paraId="341B17D3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42669E" w14:paraId="1C59258C" w14:textId="77777777" w:rsidTr="002B759A">
        <w:trPr>
          <w:jc w:val="center"/>
        </w:trPr>
        <w:tc>
          <w:tcPr>
            <w:tcW w:w="2549" w:type="dxa"/>
            <w:tcBorders>
              <w:top w:val="nil"/>
              <w:bottom w:val="nil"/>
            </w:tcBorders>
          </w:tcPr>
          <w:p w14:paraId="2731D09E" w14:textId="77777777" w:rsidR="00FA73FC" w:rsidRPr="00840A85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  <w:tcBorders>
              <w:top w:val="nil"/>
              <w:bottom w:val="nil"/>
            </w:tcBorders>
          </w:tcPr>
          <w:p w14:paraId="3D1D107F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F0E9C79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0E959A9D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42669E" w14:paraId="4F7E0FFB" w14:textId="77777777" w:rsidTr="002B759A">
        <w:trPr>
          <w:jc w:val="center"/>
        </w:trPr>
        <w:tc>
          <w:tcPr>
            <w:tcW w:w="2549" w:type="dxa"/>
            <w:tcBorders>
              <w:top w:val="nil"/>
            </w:tcBorders>
          </w:tcPr>
          <w:p w14:paraId="23021B4B" w14:textId="77777777" w:rsidR="00FA73FC" w:rsidRPr="00840A85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85">
              <w:rPr>
                <w:rFonts w:ascii="Times New Roman" w:hAnsi="Times New Roman" w:cs="Times New Roman"/>
                <w:sz w:val="24"/>
                <w:szCs w:val="24"/>
              </w:rPr>
              <w:t>Second Diagnosis</w:t>
            </w:r>
          </w:p>
        </w:tc>
        <w:tc>
          <w:tcPr>
            <w:tcW w:w="3273" w:type="dxa"/>
            <w:tcBorders>
              <w:top w:val="nil"/>
            </w:tcBorders>
          </w:tcPr>
          <w:p w14:paraId="22DDBEE6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213" w:type="dxa"/>
            <w:tcBorders>
              <w:top w:val="nil"/>
            </w:tcBorders>
          </w:tcPr>
          <w:p w14:paraId="2FF14F4E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12" w:type="dxa"/>
            <w:tcBorders>
              <w:top w:val="nil"/>
            </w:tcBorders>
          </w:tcPr>
          <w:p w14:paraId="577C1D54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42669E" w14:paraId="77979011" w14:textId="77777777" w:rsidTr="002B759A">
        <w:trPr>
          <w:jc w:val="center"/>
        </w:trPr>
        <w:tc>
          <w:tcPr>
            <w:tcW w:w="2549" w:type="dxa"/>
            <w:tcBorders>
              <w:top w:val="nil"/>
            </w:tcBorders>
          </w:tcPr>
          <w:p w14:paraId="323802AD" w14:textId="77777777" w:rsidR="00FA73FC" w:rsidRPr="00840A85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  <w:tcBorders>
              <w:top w:val="nil"/>
            </w:tcBorders>
          </w:tcPr>
          <w:p w14:paraId="29CB6F4E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213" w:type="dxa"/>
            <w:tcBorders>
              <w:top w:val="nil"/>
            </w:tcBorders>
          </w:tcPr>
          <w:p w14:paraId="7C79CF9C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2" w:type="dxa"/>
            <w:tcBorders>
              <w:top w:val="nil"/>
            </w:tcBorders>
          </w:tcPr>
          <w:p w14:paraId="681E906D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42669E" w14:paraId="2D06F4AA" w14:textId="77777777" w:rsidTr="002B759A">
        <w:trPr>
          <w:jc w:val="center"/>
        </w:trPr>
        <w:tc>
          <w:tcPr>
            <w:tcW w:w="2549" w:type="dxa"/>
          </w:tcPr>
          <w:p w14:paraId="0C7EE0A7" w14:textId="77777777" w:rsidR="00FA73FC" w:rsidRPr="0042669E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A85">
              <w:rPr>
                <w:rFonts w:ascii="Times New Roman" w:hAnsi="Times New Roman" w:cs="Times New Roman"/>
                <w:sz w:val="24"/>
                <w:szCs w:val="24"/>
              </w:rPr>
              <w:t>Ambulatory Aid</w:t>
            </w:r>
          </w:p>
        </w:tc>
        <w:tc>
          <w:tcPr>
            <w:tcW w:w="3273" w:type="dxa"/>
          </w:tcPr>
          <w:p w14:paraId="7A7D1F89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40A85">
              <w:rPr>
                <w:rFonts w:ascii="Times New Roman" w:hAnsi="Times New Roman" w:cs="Times New Roman"/>
                <w:sz w:val="24"/>
                <w:szCs w:val="24"/>
              </w:rPr>
              <w:t>ed rest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40A85">
              <w:rPr>
                <w:rFonts w:ascii="Times New Roman" w:hAnsi="Times New Roman" w:cs="Times New Roman"/>
                <w:sz w:val="24"/>
                <w:szCs w:val="24"/>
              </w:rPr>
              <w:t>urse assist</w:t>
            </w:r>
          </w:p>
        </w:tc>
        <w:tc>
          <w:tcPr>
            <w:tcW w:w="1213" w:type="dxa"/>
          </w:tcPr>
          <w:p w14:paraId="2D2FC5CE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12" w:type="dxa"/>
          </w:tcPr>
          <w:p w14:paraId="1CC42D34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</w:tr>
      <w:tr w:rsidR="00FA73FC" w:rsidRPr="0042669E" w14:paraId="66EE8F72" w14:textId="77777777" w:rsidTr="002B759A">
        <w:trPr>
          <w:jc w:val="center"/>
        </w:trPr>
        <w:tc>
          <w:tcPr>
            <w:tcW w:w="2549" w:type="dxa"/>
          </w:tcPr>
          <w:p w14:paraId="7EE4F040" w14:textId="77777777" w:rsidR="00FA73FC" w:rsidRPr="0042669E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2FE1C6EE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40A85">
              <w:rPr>
                <w:rFonts w:ascii="Times New Roman" w:hAnsi="Times New Roman" w:cs="Times New Roman"/>
                <w:sz w:val="24"/>
                <w:szCs w:val="24"/>
              </w:rPr>
              <w:t>rutche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40A85">
              <w:rPr>
                <w:rFonts w:ascii="Times New Roman" w:hAnsi="Times New Roman" w:cs="Times New Roman"/>
                <w:sz w:val="24"/>
                <w:szCs w:val="24"/>
              </w:rPr>
              <w:t>ane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840A85">
              <w:rPr>
                <w:rFonts w:ascii="Times New Roman" w:hAnsi="Times New Roman" w:cs="Times New Roman"/>
                <w:sz w:val="24"/>
                <w:szCs w:val="24"/>
              </w:rPr>
              <w:t>alker</w:t>
            </w:r>
          </w:p>
        </w:tc>
        <w:tc>
          <w:tcPr>
            <w:tcW w:w="1213" w:type="dxa"/>
          </w:tcPr>
          <w:p w14:paraId="03995FB9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2" w:type="dxa"/>
          </w:tcPr>
          <w:p w14:paraId="2DF9E5B8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42669E" w14:paraId="441CCBDE" w14:textId="77777777" w:rsidTr="002B759A">
        <w:trPr>
          <w:jc w:val="center"/>
        </w:trPr>
        <w:tc>
          <w:tcPr>
            <w:tcW w:w="2549" w:type="dxa"/>
          </w:tcPr>
          <w:p w14:paraId="6901ECD1" w14:textId="77777777" w:rsidR="00FA73FC" w:rsidRPr="0042669E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09E6F70E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40A85">
              <w:rPr>
                <w:rFonts w:ascii="Times New Roman" w:hAnsi="Times New Roman" w:cs="Times New Roman"/>
                <w:sz w:val="24"/>
                <w:szCs w:val="24"/>
              </w:rPr>
              <w:t>urniture</w:t>
            </w:r>
          </w:p>
        </w:tc>
        <w:tc>
          <w:tcPr>
            <w:tcW w:w="1213" w:type="dxa"/>
          </w:tcPr>
          <w:p w14:paraId="7CA0817D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2" w:type="dxa"/>
          </w:tcPr>
          <w:p w14:paraId="34949B76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42669E" w14:paraId="7D61486D" w14:textId="77777777" w:rsidTr="002B759A">
        <w:trPr>
          <w:jc w:val="center"/>
        </w:trPr>
        <w:tc>
          <w:tcPr>
            <w:tcW w:w="2549" w:type="dxa"/>
          </w:tcPr>
          <w:p w14:paraId="1FC5E0DD" w14:textId="77777777" w:rsidR="00FA73FC" w:rsidRPr="0042669E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40A85">
              <w:rPr>
                <w:rFonts w:ascii="Times New Roman" w:hAnsi="Times New Roman" w:cs="Times New Roman"/>
                <w:sz w:val="24"/>
                <w:szCs w:val="24"/>
              </w:rPr>
              <w:t xml:space="preserve">ntraven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40A85">
              <w:rPr>
                <w:rFonts w:ascii="Times New Roman" w:hAnsi="Times New Roman" w:cs="Times New Roman"/>
                <w:sz w:val="24"/>
                <w:szCs w:val="24"/>
              </w:rPr>
              <w:t>ock</w:t>
            </w:r>
          </w:p>
        </w:tc>
        <w:tc>
          <w:tcPr>
            <w:tcW w:w="3273" w:type="dxa"/>
          </w:tcPr>
          <w:p w14:paraId="05503044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213" w:type="dxa"/>
          </w:tcPr>
          <w:p w14:paraId="70585A18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12" w:type="dxa"/>
          </w:tcPr>
          <w:p w14:paraId="0885502B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42669E" w14:paraId="3A65E716" w14:textId="77777777" w:rsidTr="002B759A">
        <w:trPr>
          <w:jc w:val="center"/>
        </w:trPr>
        <w:tc>
          <w:tcPr>
            <w:tcW w:w="2549" w:type="dxa"/>
          </w:tcPr>
          <w:p w14:paraId="18247064" w14:textId="77777777" w:rsidR="00FA73FC" w:rsidRPr="0042669E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48F86A4B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1213" w:type="dxa"/>
          </w:tcPr>
          <w:p w14:paraId="7D12A166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2" w:type="dxa"/>
          </w:tcPr>
          <w:p w14:paraId="4EC6C44F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42669E" w14:paraId="2D2D2D79" w14:textId="77777777" w:rsidTr="002B759A">
        <w:trPr>
          <w:jc w:val="center"/>
        </w:trPr>
        <w:tc>
          <w:tcPr>
            <w:tcW w:w="2549" w:type="dxa"/>
          </w:tcPr>
          <w:p w14:paraId="725F0F68" w14:textId="77777777" w:rsidR="00FA73FC" w:rsidRPr="0042669E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03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it</w:t>
            </w:r>
          </w:p>
        </w:tc>
        <w:tc>
          <w:tcPr>
            <w:tcW w:w="3273" w:type="dxa"/>
          </w:tcPr>
          <w:p w14:paraId="43DEEF82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9503C">
              <w:rPr>
                <w:rFonts w:ascii="Times New Roman" w:hAnsi="Times New Roman" w:cs="Times New Roman"/>
                <w:sz w:val="24"/>
                <w:szCs w:val="24"/>
              </w:rPr>
              <w:t>orma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49503C">
              <w:rPr>
                <w:rFonts w:ascii="Times New Roman" w:hAnsi="Times New Roman" w:cs="Times New Roman"/>
                <w:sz w:val="24"/>
                <w:szCs w:val="24"/>
              </w:rPr>
              <w:t>ed rest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9503C">
              <w:rPr>
                <w:rFonts w:ascii="Times New Roman" w:hAnsi="Times New Roman" w:cs="Times New Roman"/>
                <w:sz w:val="24"/>
                <w:szCs w:val="24"/>
              </w:rPr>
              <w:t>mmobile</w:t>
            </w:r>
          </w:p>
        </w:tc>
        <w:tc>
          <w:tcPr>
            <w:tcW w:w="1213" w:type="dxa"/>
          </w:tcPr>
          <w:p w14:paraId="5A972943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12" w:type="dxa"/>
          </w:tcPr>
          <w:p w14:paraId="7416E3C7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42669E" w14:paraId="66D23BCF" w14:textId="77777777" w:rsidTr="002B759A">
        <w:trPr>
          <w:jc w:val="center"/>
        </w:trPr>
        <w:tc>
          <w:tcPr>
            <w:tcW w:w="2549" w:type="dxa"/>
          </w:tcPr>
          <w:p w14:paraId="39364F41" w14:textId="77777777" w:rsidR="00FA73FC" w:rsidRPr="0042669E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738B3159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9503C">
              <w:rPr>
                <w:rFonts w:ascii="Times New Roman" w:hAnsi="Times New Roman" w:cs="Times New Roman"/>
                <w:sz w:val="24"/>
                <w:szCs w:val="24"/>
              </w:rPr>
              <w:t>eak</w:t>
            </w:r>
          </w:p>
        </w:tc>
        <w:tc>
          <w:tcPr>
            <w:tcW w:w="1213" w:type="dxa"/>
          </w:tcPr>
          <w:p w14:paraId="3DF12123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2" w:type="dxa"/>
          </w:tcPr>
          <w:p w14:paraId="669114A7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42669E" w14:paraId="27516122" w14:textId="77777777" w:rsidTr="002B759A">
        <w:trPr>
          <w:jc w:val="center"/>
        </w:trPr>
        <w:tc>
          <w:tcPr>
            <w:tcW w:w="2549" w:type="dxa"/>
          </w:tcPr>
          <w:p w14:paraId="2A4D58AE" w14:textId="77777777" w:rsidR="00FA73FC" w:rsidRPr="0042669E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744FD4F0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9503C">
              <w:rPr>
                <w:rFonts w:ascii="Times New Roman" w:hAnsi="Times New Roman" w:cs="Times New Roman"/>
                <w:sz w:val="24"/>
                <w:szCs w:val="24"/>
              </w:rPr>
              <w:t>mpaired</w:t>
            </w:r>
          </w:p>
        </w:tc>
        <w:tc>
          <w:tcPr>
            <w:tcW w:w="1213" w:type="dxa"/>
          </w:tcPr>
          <w:p w14:paraId="35A8F133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2" w:type="dxa"/>
          </w:tcPr>
          <w:p w14:paraId="2D3A0EAA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42669E" w14:paraId="37218B5F" w14:textId="77777777" w:rsidTr="002B759A">
        <w:trPr>
          <w:jc w:val="center"/>
        </w:trPr>
        <w:tc>
          <w:tcPr>
            <w:tcW w:w="2549" w:type="dxa"/>
          </w:tcPr>
          <w:p w14:paraId="780812DD" w14:textId="77777777" w:rsidR="00FA73FC" w:rsidRPr="0042669E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503C">
              <w:rPr>
                <w:rFonts w:ascii="Times New Roman" w:hAnsi="Times New Roman" w:cs="Times New Roman"/>
                <w:sz w:val="24"/>
                <w:szCs w:val="24"/>
              </w:rPr>
              <w:t xml:space="preserve">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9503C">
              <w:rPr>
                <w:rFonts w:ascii="Times New Roman" w:hAnsi="Times New Roman" w:cs="Times New Roman"/>
                <w:sz w:val="24"/>
                <w:szCs w:val="24"/>
              </w:rPr>
              <w:t>tatus</w:t>
            </w:r>
          </w:p>
        </w:tc>
        <w:tc>
          <w:tcPr>
            <w:tcW w:w="3273" w:type="dxa"/>
          </w:tcPr>
          <w:p w14:paraId="68C8AD5B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9503C">
              <w:rPr>
                <w:rFonts w:ascii="Times New Roman" w:hAnsi="Times New Roman" w:cs="Times New Roman"/>
                <w:sz w:val="24"/>
                <w:szCs w:val="24"/>
              </w:rPr>
              <w:t xml:space="preserve">riente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9503C">
              <w:rPr>
                <w:rFonts w:ascii="Times New Roman" w:hAnsi="Times New Roman" w:cs="Times New Roman"/>
                <w:sz w:val="24"/>
                <w:szCs w:val="24"/>
              </w:rPr>
              <w:t xml:space="preserve">w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9503C">
              <w:rPr>
                <w:rFonts w:ascii="Times New Roman" w:hAnsi="Times New Roman" w:cs="Times New Roman"/>
                <w:sz w:val="24"/>
                <w:szCs w:val="24"/>
              </w:rPr>
              <w:t>bility</w:t>
            </w:r>
          </w:p>
        </w:tc>
        <w:tc>
          <w:tcPr>
            <w:tcW w:w="1213" w:type="dxa"/>
          </w:tcPr>
          <w:p w14:paraId="75AF6CAC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12" w:type="dxa"/>
          </w:tcPr>
          <w:p w14:paraId="65E902E9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42669E" w14:paraId="193E11B6" w14:textId="77777777" w:rsidTr="002B759A">
        <w:trPr>
          <w:jc w:val="center"/>
        </w:trPr>
        <w:tc>
          <w:tcPr>
            <w:tcW w:w="2549" w:type="dxa"/>
          </w:tcPr>
          <w:p w14:paraId="1CEC967A" w14:textId="77777777" w:rsidR="00FA73FC" w:rsidRPr="0042669E" w:rsidRDefault="00FA73FC" w:rsidP="002B75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</w:tcPr>
          <w:p w14:paraId="3B558D6E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9503C">
              <w:rPr>
                <w:rFonts w:ascii="Times New Roman" w:hAnsi="Times New Roman" w:cs="Times New Roman"/>
                <w:sz w:val="24"/>
                <w:szCs w:val="24"/>
              </w:rPr>
              <w:t xml:space="preserve">org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9503C">
              <w:rPr>
                <w:rFonts w:ascii="Times New Roman" w:hAnsi="Times New Roman" w:cs="Times New Roman"/>
                <w:sz w:val="24"/>
                <w:szCs w:val="24"/>
              </w:rPr>
              <w:t>imitations</w:t>
            </w:r>
          </w:p>
        </w:tc>
        <w:tc>
          <w:tcPr>
            <w:tcW w:w="1213" w:type="dxa"/>
          </w:tcPr>
          <w:p w14:paraId="5C1F76E5" w14:textId="77777777" w:rsidR="00FA73FC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2" w:type="dxa"/>
          </w:tcPr>
          <w:p w14:paraId="3E212966" w14:textId="77777777" w:rsidR="00FA73FC" w:rsidRPr="0042669E" w:rsidRDefault="00FA73FC" w:rsidP="002B75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D3A3CEB" w14:textId="77777777" w:rsidR="00FA73FC" w:rsidRPr="009A2BCF" w:rsidRDefault="00FA73FC" w:rsidP="00FA7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40005A" w14:textId="77777777" w:rsidR="00FA73FC" w:rsidRDefault="00FA73FC" w:rsidP="00FA7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5A55A3" w14:textId="77777777" w:rsidR="00FA73FC" w:rsidRDefault="00FA73FC" w:rsidP="00FA7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9418FD" w14:textId="77777777" w:rsidR="00FA73FC" w:rsidRDefault="00FA73FC" w:rsidP="00FA7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8FACC0" w14:textId="77777777" w:rsidR="00FA73FC" w:rsidRDefault="00FA73FC" w:rsidP="00FA7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331EC" w14:textId="77777777" w:rsidR="00FA73FC" w:rsidRDefault="00FA73FC" w:rsidP="00FA7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4E97D" w14:textId="77777777" w:rsidR="00091A74" w:rsidRDefault="00091A74" w:rsidP="00091A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F2225E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2 </w:t>
      </w:r>
      <w:r w:rsidRPr="004A792D">
        <w:rPr>
          <w:rFonts w:ascii="Times New Roman" w:hAnsi="Times New Roman" w:cs="Times New Roman"/>
          <w:sz w:val="24"/>
          <w:szCs w:val="24"/>
        </w:rPr>
        <w:t>Prevalence of each disease in Charlson comorbidity index among participants</w:t>
      </w:r>
    </w:p>
    <w:tbl>
      <w:tblPr>
        <w:tblStyle w:val="a3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701"/>
        <w:gridCol w:w="2126"/>
        <w:gridCol w:w="2126"/>
      </w:tblGrid>
      <w:tr w:rsidR="00FA73FC" w14:paraId="117249F0" w14:textId="77777777" w:rsidTr="002B759A">
        <w:trPr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</w:tcBorders>
          </w:tcPr>
          <w:p w14:paraId="0423F4DB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ind w:firstLineChars="600" w:firstLine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7519F9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FA73FC" w14:paraId="6B9E5298" w14:textId="77777777" w:rsidTr="002B759A">
        <w:trPr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688B45FD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ind w:firstLineChars="600" w:firstLine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08F7E4" w14:textId="77777777" w:rsidR="00FA73FC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hor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D1ABEC4" w14:textId="77777777" w:rsidR="00FA73FC" w:rsidRPr="008E18E8" w:rsidRDefault="00FA73FC" w:rsidP="002B75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aCC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6155659" w14:textId="77777777" w:rsidR="00FA73FC" w:rsidRPr="008E18E8" w:rsidRDefault="00FA73FC" w:rsidP="002B75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073885">
              <w:rPr>
                <w:rFonts w:ascii="Times New Roman" w:hAnsi="Times New Roman" w:cs="Times New Roman"/>
                <w:sz w:val="24"/>
                <w:szCs w:val="24"/>
              </w:rPr>
              <w:t>aC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388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Pr="00073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FA73FC" w:rsidRPr="00907B9F" w14:paraId="5970B693" w14:textId="77777777" w:rsidTr="002B759A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14:paraId="33D38F40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Myocardial infarction (MI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2B51CE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4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EE3795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D7309D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7.5)</w:t>
            </w:r>
          </w:p>
        </w:tc>
      </w:tr>
      <w:tr w:rsidR="00FA73FC" w:rsidRPr="00907B9F" w14:paraId="183C1839" w14:textId="77777777" w:rsidTr="002B759A">
        <w:trPr>
          <w:jc w:val="center"/>
        </w:trPr>
        <w:tc>
          <w:tcPr>
            <w:tcW w:w="4253" w:type="dxa"/>
          </w:tcPr>
          <w:p w14:paraId="54190070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Congestive heart failure (CHF)</w:t>
            </w:r>
          </w:p>
        </w:tc>
        <w:tc>
          <w:tcPr>
            <w:tcW w:w="1701" w:type="dxa"/>
          </w:tcPr>
          <w:p w14:paraId="5E32BD20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B8E58CE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6" w:type="dxa"/>
          </w:tcPr>
          <w:p w14:paraId="7EF1AB0D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FA73FC" w:rsidRPr="00907B9F" w14:paraId="0E6764EE" w14:textId="77777777" w:rsidTr="002B759A">
        <w:trPr>
          <w:jc w:val="center"/>
        </w:trPr>
        <w:tc>
          <w:tcPr>
            <w:tcW w:w="4253" w:type="dxa"/>
          </w:tcPr>
          <w:p w14:paraId="5479F7FB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Peripheral vascular disease (PVD)</w:t>
            </w:r>
          </w:p>
        </w:tc>
        <w:tc>
          <w:tcPr>
            <w:tcW w:w="1701" w:type="dxa"/>
          </w:tcPr>
          <w:p w14:paraId="662B37A4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2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126" w:type="dxa"/>
          </w:tcPr>
          <w:p w14:paraId="23027827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126" w:type="dxa"/>
          </w:tcPr>
          <w:p w14:paraId="30C84763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FA73FC" w:rsidRPr="00907B9F" w14:paraId="62B79D08" w14:textId="77777777" w:rsidTr="002B759A">
        <w:trPr>
          <w:jc w:val="center"/>
        </w:trPr>
        <w:tc>
          <w:tcPr>
            <w:tcW w:w="4253" w:type="dxa"/>
          </w:tcPr>
          <w:p w14:paraId="2F97A846" w14:textId="77777777" w:rsidR="00FA73FC" w:rsidRPr="00B00015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01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701" w:type="dxa"/>
          </w:tcPr>
          <w:p w14:paraId="681F468A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6" w:type="dxa"/>
          </w:tcPr>
          <w:p w14:paraId="12E2166B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126" w:type="dxa"/>
          </w:tcPr>
          <w:p w14:paraId="0682CB22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3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FA73FC" w:rsidRPr="00907B9F" w14:paraId="7464AD88" w14:textId="77777777" w:rsidTr="002B759A">
        <w:trPr>
          <w:jc w:val="center"/>
        </w:trPr>
        <w:tc>
          <w:tcPr>
            <w:tcW w:w="4253" w:type="dxa"/>
          </w:tcPr>
          <w:p w14:paraId="39103943" w14:textId="77777777" w:rsidR="00FA73FC" w:rsidRPr="00B00015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015">
              <w:rPr>
                <w:rFonts w:ascii="Times New Roman" w:hAnsi="Times New Roman" w:cs="Times New Roman"/>
                <w:sz w:val="24"/>
                <w:szCs w:val="24"/>
              </w:rPr>
              <w:t>Cerebrovascular disease (CEVD)</w:t>
            </w:r>
          </w:p>
        </w:tc>
        <w:tc>
          <w:tcPr>
            <w:tcW w:w="1701" w:type="dxa"/>
          </w:tcPr>
          <w:p w14:paraId="3E7194C2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 (15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26" w:type="dxa"/>
          </w:tcPr>
          <w:p w14:paraId="2664B304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126" w:type="dxa"/>
          </w:tcPr>
          <w:p w14:paraId="00346072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 (25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FA73FC" w:rsidRPr="00907B9F" w14:paraId="3B8C1B4A" w14:textId="77777777" w:rsidTr="002B759A">
        <w:trPr>
          <w:jc w:val="center"/>
        </w:trPr>
        <w:tc>
          <w:tcPr>
            <w:tcW w:w="4253" w:type="dxa"/>
          </w:tcPr>
          <w:p w14:paraId="55623C7B" w14:textId="77777777" w:rsidR="00FA73FC" w:rsidRPr="00B00015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015">
              <w:rPr>
                <w:rFonts w:ascii="Times New Roman" w:hAnsi="Times New Roman" w:cs="Times New Roman"/>
                <w:sz w:val="24"/>
                <w:szCs w:val="24"/>
              </w:rPr>
              <w:t>Rheumatoid disease</w:t>
            </w:r>
          </w:p>
        </w:tc>
        <w:tc>
          <w:tcPr>
            <w:tcW w:w="1701" w:type="dxa"/>
          </w:tcPr>
          <w:p w14:paraId="34B72F7F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126" w:type="dxa"/>
          </w:tcPr>
          <w:p w14:paraId="72A5FBCB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6" w:type="dxa"/>
          </w:tcPr>
          <w:p w14:paraId="64B980B9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FA73FC" w:rsidRPr="00907B9F" w14:paraId="761F26D2" w14:textId="77777777" w:rsidTr="002B759A">
        <w:trPr>
          <w:jc w:val="center"/>
        </w:trPr>
        <w:tc>
          <w:tcPr>
            <w:tcW w:w="4253" w:type="dxa"/>
          </w:tcPr>
          <w:p w14:paraId="08FFB6CF" w14:textId="77777777" w:rsidR="00FA73FC" w:rsidRPr="00B00015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015">
              <w:rPr>
                <w:rFonts w:ascii="Times New Roman" w:hAnsi="Times New Roman" w:cs="Times New Roman"/>
                <w:sz w:val="24"/>
                <w:szCs w:val="24"/>
              </w:rPr>
              <w:t>Peptic ulcer disease (PUD)</w:t>
            </w:r>
          </w:p>
        </w:tc>
        <w:tc>
          <w:tcPr>
            <w:tcW w:w="1701" w:type="dxa"/>
          </w:tcPr>
          <w:p w14:paraId="5514DD45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 (16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126" w:type="dxa"/>
          </w:tcPr>
          <w:p w14:paraId="1C797124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6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6" w:type="dxa"/>
          </w:tcPr>
          <w:p w14:paraId="79F63A15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 (25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FA73FC" w:rsidRPr="00907B9F" w14:paraId="7DA80DA2" w14:textId="77777777" w:rsidTr="002B759A">
        <w:trPr>
          <w:jc w:val="center"/>
        </w:trPr>
        <w:tc>
          <w:tcPr>
            <w:tcW w:w="4253" w:type="dxa"/>
          </w:tcPr>
          <w:p w14:paraId="24213569" w14:textId="77777777" w:rsidR="00FA73FC" w:rsidRPr="00B00015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015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00015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</w:p>
        </w:tc>
        <w:tc>
          <w:tcPr>
            <w:tcW w:w="1701" w:type="dxa"/>
          </w:tcPr>
          <w:p w14:paraId="290ABF02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 (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)</w:t>
            </w:r>
          </w:p>
        </w:tc>
        <w:tc>
          <w:tcPr>
            <w:tcW w:w="2126" w:type="dxa"/>
          </w:tcPr>
          <w:p w14:paraId="1C4E7C9B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2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  <w:tc>
          <w:tcPr>
            <w:tcW w:w="2126" w:type="dxa"/>
          </w:tcPr>
          <w:p w14:paraId="0A0F07BA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 (51.6)</w:t>
            </w:r>
          </w:p>
        </w:tc>
      </w:tr>
      <w:tr w:rsidR="00FA73FC" w:rsidRPr="00907B9F" w14:paraId="340F698C" w14:textId="77777777" w:rsidTr="002B759A">
        <w:trPr>
          <w:jc w:val="center"/>
        </w:trPr>
        <w:tc>
          <w:tcPr>
            <w:tcW w:w="4253" w:type="dxa"/>
          </w:tcPr>
          <w:p w14:paraId="3320005B" w14:textId="77777777" w:rsidR="00FA73FC" w:rsidRPr="00B00015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015">
              <w:rPr>
                <w:rFonts w:ascii="Times New Roman" w:hAnsi="Times New Roman" w:cs="Times New Roman"/>
                <w:sz w:val="24"/>
                <w:szCs w:val="24"/>
              </w:rPr>
              <w:t>Chronic pulmonary disease (CPD)</w:t>
            </w:r>
          </w:p>
        </w:tc>
        <w:tc>
          <w:tcPr>
            <w:tcW w:w="1701" w:type="dxa"/>
          </w:tcPr>
          <w:p w14:paraId="6DBA6A50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8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38D754D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26" w:type="dxa"/>
          </w:tcPr>
          <w:p w14:paraId="04D9D6BB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4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3FC" w:rsidRPr="00907B9F" w14:paraId="6BD64385" w14:textId="77777777" w:rsidTr="002B759A">
        <w:trPr>
          <w:jc w:val="center"/>
        </w:trPr>
        <w:tc>
          <w:tcPr>
            <w:tcW w:w="4253" w:type="dxa"/>
          </w:tcPr>
          <w:p w14:paraId="4E5100BE" w14:textId="77777777" w:rsidR="00FA73FC" w:rsidRPr="00B00015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015">
              <w:rPr>
                <w:rFonts w:ascii="Times New Roman" w:hAnsi="Times New Roman" w:cs="Times New Roman"/>
                <w:sz w:val="24"/>
                <w:szCs w:val="24"/>
              </w:rPr>
              <w:t>liver disease (LD)</w:t>
            </w:r>
          </w:p>
        </w:tc>
        <w:tc>
          <w:tcPr>
            <w:tcW w:w="1701" w:type="dxa"/>
          </w:tcPr>
          <w:p w14:paraId="14964D8C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529A323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126" w:type="dxa"/>
          </w:tcPr>
          <w:p w14:paraId="09646729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FA73FC" w:rsidRPr="00907B9F" w14:paraId="06909DC5" w14:textId="77777777" w:rsidTr="002B759A">
        <w:trPr>
          <w:jc w:val="center"/>
        </w:trPr>
        <w:tc>
          <w:tcPr>
            <w:tcW w:w="4253" w:type="dxa"/>
          </w:tcPr>
          <w:p w14:paraId="15E924EE" w14:textId="77777777" w:rsidR="00FA73FC" w:rsidRPr="00B00015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015">
              <w:rPr>
                <w:rFonts w:ascii="Times New Roman" w:hAnsi="Times New Roman" w:cs="Times New Roman"/>
                <w:sz w:val="24"/>
                <w:szCs w:val="24"/>
              </w:rPr>
              <w:t>Moderate and severe renal disease (RD)</w:t>
            </w:r>
          </w:p>
        </w:tc>
        <w:tc>
          <w:tcPr>
            <w:tcW w:w="1701" w:type="dxa"/>
          </w:tcPr>
          <w:p w14:paraId="2C3A693F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4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126" w:type="dxa"/>
          </w:tcPr>
          <w:p w14:paraId="57E464DC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6" w:type="dxa"/>
          </w:tcPr>
          <w:p w14:paraId="6FFE36FE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7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FA73FC" w:rsidRPr="00907B9F" w14:paraId="0DD39F99" w14:textId="77777777" w:rsidTr="002B759A">
        <w:trPr>
          <w:jc w:val="center"/>
        </w:trPr>
        <w:tc>
          <w:tcPr>
            <w:tcW w:w="4253" w:type="dxa"/>
          </w:tcPr>
          <w:p w14:paraId="75014CD4" w14:textId="77777777" w:rsidR="00FA73FC" w:rsidRPr="00B00015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015">
              <w:rPr>
                <w:rFonts w:ascii="Times New Roman" w:hAnsi="Times New Roman" w:cs="Times New Roman"/>
                <w:sz w:val="24"/>
                <w:szCs w:val="24"/>
              </w:rPr>
              <w:t>Cancer (solid tumor)</w:t>
            </w:r>
          </w:p>
        </w:tc>
        <w:tc>
          <w:tcPr>
            <w:tcW w:w="1701" w:type="dxa"/>
          </w:tcPr>
          <w:p w14:paraId="4DED5F0B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11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26" w:type="dxa"/>
          </w:tcPr>
          <w:p w14:paraId="266416EB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6" w:type="dxa"/>
          </w:tcPr>
          <w:p w14:paraId="68CFFAC1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FA73FC" w:rsidRPr="00907B9F" w14:paraId="22733A18" w14:textId="77777777" w:rsidTr="002B759A">
        <w:trPr>
          <w:jc w:val="center"/>
        </w:trPr>
        <w:tc>
          <w:tcPr>
            <w:tcW w:w="4253" w:type="dxa"/>
          </w:tcPr>
          <w:p w14:paraId="0A9E7020" w14:textId="77777777" w:rsidR="00FA73FC" w:rsidRPr="00B00015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015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1701" w:type="dxa"/>
          </w:tcPr>
          <w:p w14:paraId="7B40304C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126" w:type="dxa"/>
          </w:tcPr>
          <w:p w14:paraId="6889C80C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6" w:type="dxa"/>
          </w:tcPr>
          <w:p w14:paraId="08CC58B1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FA73FC" w:rsidRPr="00907B9F" w14:paraId="1B2830DA" w14:textId="77777777" w:rsidTr="002B759A">
        <w:trPr>
          <w:jc w:val="center"/>
        </w:trPr>
        <w:tc>
          <w:tcPr>
            <w:tcW w:w="4253" w:type="dxa"/>
          </w:tcPr>
          <w:p w14:paraId="3988829C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701" w:type="dxa"/>
          </w:tcPr>
          <w:p w14:paraId="450776FC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126" w:type="dxa"/>
          </w:tcPr>
          <w:p w14:paraId="4A6C72FE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6" w:type="dxa"/>
          </w:tcPr>
          <w:p w14:paraId="3D84651F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FA73FC" w:rsidRPr="00CA54D9" w14:paraId="12D49C08" w14:textId="77777777" w:rsidTr="002B759A">
        <w:trPr>
          <w:jc w:val="center"/>
        </w:trPr>
        <w:tc>
          <w:tcPr>
            <w:tcW w:w="4253" w:type="dxa"/>
          </w:tcPr>
          <w:p w14:paraId="6FE6E5D2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Acquired immunodeficiency syndrome</w:t>
            </w:r>
          </w:p>
        </w:tc>
        <w:tc>
          <w:tcPr>
            <w:tcW w:w="1701" w:type="dxa"/>
          </w:tcPr>
          <w:p w14:paraId="080BA633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6" w:type="dxa"/>
          </w:tcPr>
          <w:p w14:paraId="41F39E36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6" w:type="dxa"/>
          </w:tcPr>
          <w:p w14:paraId="3A09537C" w14:textId="77777777" w:rsidR="00FA73FC" w:rsidRPr="008E18E8" w:rsidRDefault="00FA73FC" w:rsidP="002B759A">
            <w:pPr>
              <w:tabs>
                <w:tab w:val="left" w:pos="469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18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18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</w:tbl>
    <w:p w14:paraId="0172AC89" w14:textId="77777777" w:rsidR="00FA73FC" w:rsidRDefault="00FA73FC" w:rsidP="00FA7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5F1606" w14:textId="77777777" w:rsidR="002E584F" w:rsidRDefault="002E584F" w:rsidP="00FA7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8A82C" w14:textId="77777777" w:rsidR="002E584F" w:rsidRDefault="002E584F" w:rsidP="00FA7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58BE99" w14:textId="52C16F14" w:rsidR="002E584F" w:rsidRPr="00514C0D" w:rsidRDefault="002E584F" w:rsidP="00FA73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4C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S3 </w:t>
      </w:r>
      <w:r w:rsidR="0001497B" w:rsidRPr="00514C0D">
        <w:rPr>
          <w:rFonts w:ascii="Times New Roman" w:hAnsi="Times New Roman" w:cs="Times New Roman"/>
          <w:sz w:val="24"/>
          <w:szCs w:val="24"/>
        </w:rPr>
        <w:t>Characteristics of participants by different levels of aCCI</w:t>
      </w:r>
    </w:p>
    <w:tbl>
      <w:tblPr>
        <w:tblStyle w:val="a3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843"/>
        <w:gridCol w:w="1134"/>
      </w:tblGrid>
      <w:tr w:rsidR="002E584F" w:rsidRPr="0042669E" w14:paraId="3613ABE3" w14:textId="77777777" w:rsidTr="00952F85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A2122EE" w14:textId="77777777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3493202"/>
            <w:bookmarkStart w:id="1" w:name="_Hlk154104975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445ECE9" w14:textId="77777777" w:rsidR="002E584F" w:rsidRPr="0042669E" w:rsidRDefault="002E584F" w:rsidP="00952F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hor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9E886D" w14:textId="77777777" w:rsidR="002E584F" w:rsidRDefault="002E584F" w:rsidP="00952F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61E49902" w14:textId="77777777" w:rsidR="002E584F" w:rsidRPr="0042669E" w:rsidRDefault="002E584F" w:rsidP="00952F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aCC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CED2A5" w14:textId="77777777" w:rsidR="002E584F" w:rsidRDefault="002E584F" w:rsidP="00952F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2E73D384" w14:textId="77777777" w:rsidR="002E584F" w:rsidRPr="0042669E" w:rsidRDefault="002E584F" w:rsidP="00952F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073885">
              <w:rPr>
                <w:rFonts w:ascii="Times New Roman" w:hAnsi="Times New Roman" w:cs="Times New Roman"/>
                <w:sz w:val="24"/>
                <w:szCs w:val="24"/>
              </w:rPr>
              <w:t>aC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2" w:name="_Hlk154104807"/>
            <w:r w:rsidRPr="0007388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Pr="0007388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86450C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E584F" w:rsidRPr="0042669E" w14:paraId="1F216ECC" w14:textId="77777777" w:rsidTr="00952F85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2BB5E4BB" w14:textId="77777777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C14956C" w14:textId="77777777" w:rsidR="002E584F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B558F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235BB2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816C38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E584F" w:rsidRPr="0042669E" w14:paraId="43770F5C" w14:textId="77777777" w:rsidTr="00952F85">
        <w:trPr>
          <w:jc w:val="center"/>
        </w:trPr>
        <w:tc>
          <w:tcPr>
            <w:tcW w:w="2694" w:type="dxa"/>
          </w:tcPr>
          <w:p w14:paraId="60A44267" w14:textId="301451BB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842" w:type="dxa"/>
          </w:tcPr>
          <w:p w14:paraId="18944F66" w14:textId="77777777" w:rsidR="002E584F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0CB6B7B3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58B217F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34EDCBD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584F" w:rsidRPr="0042669E" w14:paraId="7585ADAE" w14:textId="77777777" w:rsidTr="00952F85">
        <w:trPr>
          <w:jc w:val="center"/>
        </w:trPr>
        <w:tc>
          <w:tcPr>
            <w:tcW w:w="2694" w:type="dxa"/>
          </w:tcPr>
          <w:p w14:paraId="499507F3" w14:textId="0F9A648D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4266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755ED2B6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51C67D5D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46C42C55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EE580A8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</w:tr>
      <w:tr w:rsidR="002E584F" w:rsidRPr="0042669E" w14:paraId="44514E4F" w14:textId="77777777" w:rsidTr="00952F85">
        <w:trPr>
          <w:jc w:val="center"/>
        </w:trPr>
        <w:tc>
          <w:tcPr>
            <w:tcW w:w="2694" w:type="dxa"/>
          </w:tcPr>
          <w:p w14:paraId="2464E7C5" w14:textId="2247335E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2" w:type="dxa"/>
          </w:tcPr>
          <w:p w14:paraId="4E1C3846" w14:textId="77777777" w:rsidR="002E584F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BA7A8C0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A01A6FD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C701E91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E584F" w:rsidRPr="0042669E" w14:paraId="29A71E1A" w14:textId="77777777" w:rsidTr="00952F85">
        <w:trPr>
          <w:jc w:val="center"/>
        </w:trPr>
        <w:tc>
          <w:tcPr>
            <w:tcW w:w="2694" w:type="dxa"/>
          </w:tcPr>
          <w:p w14:paraId="7E35F7EC" w14:textId="1D743BE1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Current drink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2" w:type="dxa"/>
          </w:tcPr>
          <w:p w14:paraId="77752705" w14:textId="77777777" w:rsidR="002E584F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 (41.7)</w:t>
            </w:r>
          </w:p>
        </w:tc>
        <w:tc>
          <w:tcPr>
            <w:tcW w:w="1843" w:type="dxa"/>
          </w:tcPr>
          <w:p w14:paraId="6466E89E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AF6F4B3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5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F16682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584F" w:rsidRPr="0042669E" w14:paraId="66C464B3" w14:textId="77777777" w:rsidTr="00952F85">
        <w:trPr>
          <w:jc w:val="center"/>
        </w:trPr>
        <w:tc>
          <w:tcPr>
            <w:tcW w:w="2694" w:type="dxa"/>
          </w:tcPr>
          <w:p w14:paraId="0B3A952E" w14:textId="3D4B9787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19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2119A">
              <w:rPr>
                <w:rFonts w:ascii="Times New Roman" w:hAnsi="Times New Roman" w:cs="Times New Roman" w:hint="eastAsia"/>
                <w:sz w:val="24"/>
                <w:szCs w:val="24"/>
              </w:rPr>
              <w:t>egular exerci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2119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2" w:type="dxa"/>
          </w:tcPr>
          <w:p w14:paraId="6179AEFF" w14:textId="77777777" w:rsidR="002E584F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 (69.7)</w:t>
            </w:r>
          </w:p>
        </w:tc>
        <w:tc>
          <w:tcPr>
            <w:tcW w:w="1843" w:type="dxa"/>
          </w:tcPr>
          <w:p w14:paraId="143B49B3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187226E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840BDF5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584F" w:rsidRPr="0042669E" w14:paraId="1BF7C999" w14:textId="77777777" w:rsidTr="00952F85">
        <w:trPr>
          <w:jc w:val="center"/>
        </w:trPr>
        <w:tc>
          <w:tcPr>
            <w:tcW w:w="2694" w:type="dxa"/>
          </w:tcPr>
          <w:p w14:paraId="17581B3E" w14:textId="387A9975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1842" w:type="dxa"/>
          </w:tcPr>
          <w:p w14:paraId="2A19E8CD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3F04BAB1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337AF750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0F6E77D4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E584F" w:rsidRPr="0042669E" w14:paraId="26395D1E" w14:textId="77777777" w:rsidTr="00952F85">
        <w:trPr>
          <w:jc w:val="center"/>
        </w:trPr>
        <w:tc>
          <w:tcPr>
            <w:tcW w:w="2694" w:type="dxa"/>
          </w:tcPr>
          <w:p w14:paraId="0BFDB44C" w14:textId="02821C3F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1842" w:type="dxa"/>
          </w:tcPr>
          <w:p w14:paraId="1EFA868D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0C0898E1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40DDB86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4F8C20E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584F" w:rsidRPr="0042669E" w14:paraId="4F66D73C" w14:textId="77777777" w:rsidTr="00952F85">
        <w:trPr>
          <w:jc w:val="center"/>
        </w:trPr>
        <w:tc>
          <w:tcPr>
            <w:tcW w:w="2694" w:type="dxa"/>
          </w:tcPr>
          <w:p w14:paraId="01B60D10" w14:textId="3B94A34D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42" w:type="dxa"/>
          </w:tcPr>
          <w:p w14:paraId="401FC507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1DD66973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45982B55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9</w:t>
            </w:r>
          </w:p>
        </w:tc>
        <w:tc>
          <w:tcPr>
            <w:tcW w:w="1134" w:type="dxa"/>
          </w:tcPr>
          <w:p w14:paraId="79C32B73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6"/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bookmarkEnd w:id="3"/>
          </w:p>
        </w:tc>
      </w:tr>
      <w:tr w:rsidR="002E584F" w:rsidRPr="0042669E" w14:paraId="058A1605" w14:textId="77777777" w:rsidTr="00952F85">
        <w:trPr>
          <w:jc w:val="center"/>
        </w:trPr>
        <w:tc>
          <w:tcPr>
            <w:tcW w:w="2694" w:type="dxa"/>
          </w:tcPr>
          <w:p w14:paraId="375BE766" w14:textId="598532F3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842" w:type="dxa"/>
          </w:tcPr>
          <w:p w14:paraId="5BC8FC49" w14:textId="77777777" w:rsidR="002E584F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48835A41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722A525E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CA6C96C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2E584F" w:rsidRPr="0042669E" w14:paraId="4C346879" w14:textId="77777777" w:rsidTr="00952F85">
        <w:trPr>
          <w:jc w:val="center"/>
        </w:trPr>
        <w:tc>
          <w:tcPr>
            <w:tcW w:w="2694" w:type="dxa"/>
          </w:tcPr>
          <w:p w14:paraId="1D7B72DE" w14:textId="3A0F423B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842" w:type="dxa"/>
          </w:tcPr>
          <w:p w14:paraId="23F27934" w14:textId="77777777" w:rsidR="002E584F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8208F77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42C9E54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EC2A4AD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</w:tr>
      <w:tr w:rsidR="002E584F" w:rsidRPr="0042669E" w14:paraId="7AF8FFDA" w14:textId="77777777" w:rsidTr="00952F85">
        <w:trPr>
          <w:jc w:val="center"/>
        </w:trPr>
        <w:tc>
          <w:tcPr>
            <w:tcW w:w="2694" w:type="dxa"/>
          </w:tcPr>
          <w:p w14:paraId="1198CBD1" w14:textId="348F7CF8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842" w:type="dxa"/>
          </w:tcPr>
          <w:p w14:paraId="2DCFCCF2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17F62659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5929F448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398D40BA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</w:tr>
      <w:tr w:rsidR="002E584F" w:rsidRPr="0042669E" w14:paraId="114E40C9" w14:textId="77777777" w:rsidTr="00952F85">
        <w:trPr>
          <w:jc w:val="center"/>
        </w:trPr>
        <w:tc>
          <w:tcPr>
            <w:tcW w:w="2694" w:type="dxa"/>
          </w:tcPr>
          <w:p w14:paraId="3D7C37B2" w14:textId="4DB08A05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842" w:type="dxa"/>
          </w:tcPr>
          <w:p w14:paraId="617177E9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59121416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25998628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DBC712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2E584F" w:rsidRPr="0042669E" w14:paraId="40C1C16F" w14:textId="77777777" w:rsidTr="00952F85">
        <w:trPr>
          <w:jc w:val="center"/>
        </w:trPr>
        <w:tc>
          <w:tcPr>
            <w:tcW w:w="2694" w:type="dxa"/>
          </w:tcPr>
          <w:p w14:paraId="02182169" w14:textId="4721E3C6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842" w:type="dxa"/>
          </w:tcPr>
          <w:p w14:paraId="72C66A12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40E025D5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72183F82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274943F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584F" w:rsidRPr="0042669E" w14:paraId="01A7CCD5" w14:textId="77777777" w:rsidTr="00952F85">
        <w:trPr>
          <w:jc w:val="center"/>
        </w:trPr>
        <w:tc>
          <w:tcPr>
            <w:tcW w:w="2694" w:type="dxa"/>
          </w:tcPr>
          <w:p w14:paraId="6426A394" w14:textId="31BC7BCF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842" w:type="dxa"/>
          </w:tcPr>
          <w:p w14:paraId="395E3FF4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6FC84FA6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6"/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End w:id="4"/>
          </w:p>
        </w:tc>
        <w:tc>
          <w:tcPr>
            <w:tcW w:w="1843" w:type="dxa"/>
          </w:tcPr>
          <w:p w14:paraId="72A4959A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F0C305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2E584F" w:rsidRPr="0042669E" w14:paraId="4BE614AB" w14:textId="77777777" w:rsidTr="00952F85">
        <w:trPr>
          <w:jc w:val="center"/>
        </w:trPr>
        <w:tc>
          <w:tcPr>
            <w:tcW w:w="2694" w:type="dxa"/>
          </w:tcPr>
          <w:p w14:paraId="1D69BC95" w14:textId="46832F96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842" w:type="dxa"/>
          </w:tcPr>
          <w:p w14:paraId="7C745241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158480D0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174E6AB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36614021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</w:tr>
      <w:tr w:rsidR="002E584F" w:rsidRPr="0042669E" w14:paraId="4F9B022D" w14:textId="77777777" w:rsidTr="00952F85">
        <w:trPr>
          <w:jc w:val="center"/>
        </w:trPr>
        <w:tc>
          <w:tcPr>
            <w:tcW w:w="2694" w:type="dxa"/>
          </w:tcPr>
          <w:p w14:paraId="54B3C66D" w14:textId="49EA3B96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l/min/1.73m</w:t>
            </w:r>
            <w:r w:rsidRPr="004266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0FD0296E" w14:textId="77777777" w:rsidR="002E584F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9</w:t>
            </w:r>
            <w:r w:rsidRPr="004266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4266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  <w:r w:rsidRPr="004266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3FD20EA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8</w:t>
            </w:r>
            <w:r w:rsidRPr="004266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4266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4266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8898850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9</w:t>
            </w:r>
            <w:r w:rsidRPr="004266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±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  <w:r w:rsidRPr="004266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4F3F6F3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</w:tr>
      <w:tr w:rsidR="002E584F" w:rsidRPr="0042669E" w14:paraId="6F8B2EB3" w14:textId="77777777" w:rsidTr="00952F85">
        <w:trPr>
          <w:jc w:val="center"/>
        </w:trPr>
        <w:tc>
          <w:tcPr>
            <w:tcW w:w="2694" w:type="dxa"/>
          </w:tcPr>
          <w:p w14:paraId="08AF46BA" w14:textId="74B6B294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842" w:type="dxa"/>
          </w:tcPr>
          <w:p w14:paraId="473900E5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843" w:type="dxa"/>
          </w:tcPr>
          <w:p w14:paraId="70E43B4A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843" w:type="dxa"/>
          </w:tcPr>
          <w:p w14:paraId="7EC36783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2.32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29670081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2E584F" w:rsidRPr="0042669E" w14:paraId="6722868F" w14:textId="77777777" w:rsidTr="00952F85">
        <w:trPr>
          <w:jc w:val="center"/>
        </w:trPr>
        <w:tc>
          <w:tcPr>
            <w:tcW w:w="2694" w:type="dxa"/>
          </w:tcPr>
          <w:p w14:paraId="498B8110" w14:textId="71EAFD3A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1842" w:type="dxa"/>
          </w:tcPr>
          <w:p w14:paraId="07E31C5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14</w:t>
            </w:r>
          </w:p>
        </w:tc>
        <w:tc>
          <w:tcPr>
            <w:tcW w:w="1843" w:type="dxa"/>
          </w:tcPr>
          <w:p w14:paraId="2EC384DC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14</w:t>
            </w:r>
          </w:p>
        </w:tc>
        <w:tc>
          <w:tcPr>
            <w:tcW w:w="1843" w:type="dxa"/>
          </w:tcPr>
          <w:p w14:paraId="1DCCAF6F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14</w:t>
            </w:r>
          </w:p>
        </w:tc>
        <w:tc>
          <w:tcPr>
            <w:tcW w:w="1134" w:type="dxa"/>
          </w:tcPr>
          <w:p w14:paraId="5073020D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E584F" w:rsidRPr="0042669E" w14:paraId="77C9A49A" w14:textId="77777777" w:rsidTr="00952F85">
        <w:trPr>
          <w:jc w:val="center"/>
        </w:trPr>
        <w:tc>
          <w:tcPr>
            <w:tcW w:w="2694" w:type="dxa"/>
          </w:tcPr>
          <w:p w14:paraId="329113FC" w14:textId="61B39C82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N B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g/cm</w:t>
            </w:r>
            <w:r w:rsidRPr="004266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02B883F1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7BAA5C69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51A81A43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39045F52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E584F" w:rsidRPr="0042669E" w14:paraId="1EFCB12B" w14:textId="77777777" w:rsidTr="00952F85">
        <w:trPr>
          <w:jc w:val="center"/>
        </w:trPr>
        <w:tc>
          <w:tcPr>
            <w:tcW w:w="2694" w:type="dxa"/>
          </w:tcPr>
          <w:p w14:paraId="0DBCA3A8" w14:textId="77777777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FN T-score</w:t>
            </w:r>
          </w:p>
        </w:tc>
        <w:tc>
          <w:tcPr>
            <w:tcW w:w="1842" w:type="dxa"/>
          </w:tcPr>
          <w:p w14:paraId="18DF1350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1.0</w:t>
            </w:r>
          </w:p>
        </w:tc>
        <w:tc>
          <w:tcPr>
            <w:tcW w:w="1843" w:type="dxa"/>
          </w:tcPr>
          <w:p w14:paraId="40F4AF24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1.0</w:t>
            </w:r>
          </w:p>
        </w:tc>
        <w:tc>
          <w:tcPr>
            <w:tcW w:w="1843" w:type="dxa"/>
          </w:tcPr>
          <w:p w14:paraId="05EFD212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C5AB5C8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E584F" w:rsidRPr="0042669E" w14:paraId="2368DCD1" w14:textId="77777777" w:rsidTr="00952F85">
        <w:trPr>
          <w:jc w:val="center"/>
        </w:trPr>
        <w:tc>
          <w:tcPr>
            <w:tcW w:w="2694" w:type="dxa"/>
          </w:tcPr>
          <w:p w14:paraId="5F258D98" w14:textId="7EE8ECAF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TH B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g/cm</w:t>
            </w:r>
            <w:r w:rsidRPr="004266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3EB5EB4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43" w:type="dxa"/>
          </w:tcPr>
          <w:p w14:paraId="64106560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40DF880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</w:tcPr>
          <w:p w14:paraId="07034488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E584F" w:rsidRPr="0042669E" w14:paraId="1D42CF46" w14:textId="77777777" w:rsidTr="00952F85">
        <w:trPr>
          <w:jc w:val="center"/>
        </w:trPr>
        <w:tc>
          <w:tcPr>
            <w:tcW w:w="2694" w:type="dxa"/>
          </w:tcPr>
          <w:p w14:paraId="08EBF560" w14:textId="77777777" w:rsidR="002E584F" w:rsidRPr="0042669E" w:rsidRDefault="002E584F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TH T-score</w:t>
            </w:r>
          </w:p>
        </w:tc>
        <w:tc>
          <w:tcPr>
            <w:tcW w:w="1842" w:type="dxa"/>
          </w:tcPr>
          <w:p w14:paraId="5F31273C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7BBB0DF2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5213055C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EC16B6B" w14:textId="77777777" w:rsidR="002E584F" w:rsidRPr="0042669E" w:rsidRDefault="002E584F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bookmarkEnd w:id="0"/>
    <w:bookmarkEnd w:id="1"/>
    <w:p w14:paraId="6F9069AF" w14:textId="77777777" w:rsidR="007746D0" w:rsidRPr="00277456" w:rsidRDefault="007746D0" w:rsidP="007746D0">
      <w:pPr>
        <w:spacing w:line="480" w:lineRule="auto"/>
        <w:rPr>
          <w:rFonts w:ascii="Times New Roman" w:hAnsi="Times New Roman" w:cs="Times New Roman"/>
          <w:szCs w:val="21"/>
        </w:rPr>
      </w:pPr>
      <w:r w:rsidRPr="0047580A">
        <w:rPr>
          <w:rFonts w:ascii="Times New Roman" w:hAnsi="Times New Roman" w:cs="Times New Roman"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BMI: body mass index; </w:t>
      </w:r>
      <w:r w:rsidRPr="00125E6A">
        <w:rPr>
          <w:rFonts w:ascii="Times New Roman" w:hAnsi="Times New Roman" w:cs="Times New Roman"/>
          <w:szCs w:val="21"/>
        </w:rPr>
        <w:t>SBP</w:t>
      </w:r>
      <w:r>
        <w:rPr>
          <w:rFonts w:ascii="Times New Roman" w:hAnsi="Times New Roman" w:cs="Times New Roman"/>
          <w:szCs w:val="21"/>
        </w:rPr>
        <w:t xml:space="preserve">: </w:t>
      </w:r>
      <w:r w:rsidRPr="00125E6A">
        <w:rPr>
          <w:rFonts w:ascii="Times New Roman" w:hAnsi="Times New Roman" w:cs="Times New Roman"/>
          <w:szCs w:val="21"/>
        </w:rPr>
        <w:t>systolic blood pressure;</w:t>
      </w:r>
      <w:r w:rsidRPr="00EB0DC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</w:t>
      </w:r>
      <w:r w:rsidRPr="00125E6A">
        <w:rPr>
          <w:rFonts w:ascii="Times New Roman" w:hAnsi="Times New Roman" w:cs="Times New Roman"/>
          <w:szCs w:val="21"/>
        </w:rPr>
        <w:t>BP</w:t>
      </w:r>
      <w:r>
        <w:rPr>
          <w:rFonts w:ascii="Times New Roman" w:hAnsi="Times New Roman" w:cs="Times New Roman"/>
          <w:szCs w:val="21"/>
        </w:rPr>
        <w:t>: d</w:t>
      </w:r>
      <w:r w:rsidRPr="00EB0DC1">
        <w:rPr>
          <w:rFonts w:ascii="Times New Roman" w:hAnsi="Times New Roman" w:cs="Times New Roman"/>
          <w:szCs w:val="21"/>
        </w:rPr>
        <w:t>iastolic</w:t>
      </w:r>
      <w:r w:rsidRPr="00125E6A">
        <w:rPr>
          <w:rFonts w:ascii="Times New Roman" w:hAnsi="Times New Roman" w:cs="Times New Roman"/>
          <w:szCs w:val="21"/>
        </w:rPr>
        <w:t xml:space="preserve"> blood pressure;</w:t>
      </w:r>
      <w:r>
        <w:rPr>
          <w:rFonts w:ascii="Times New Roman" w:hAnsi="Times New Roman" w:cs="Times New Roman"/>
          <w:szCs w:val="21"/>
        </w:rPr>
        <w:t xml:space="preserve"> HbA1c: </w:t>
      </w:r>
      <w:r w:rsidRPr="00EB0DC1">
        <w:rPr>
          <w:rFonts w:ascii="Times New Roman" w:hAnsi="Times New Roman" w:cs="Times New Roman"/>
          <w:szCs w:val="21"/>
        </w:rPr>
        <w:t>glycated hemoglobin</w:t>
      </w:r>
      <w:r>
        <w:rPr>
          <w:rFonts w:ascii="Times New Roman" w:hAnsi="Times New Roman" w:cs="Times New Roman"/>
          <w:szCs w:val="21"/>
        </w:rPr>
        <w:t>; TC: t</w:t>
      </w:r>
      <w:r w:rsidRPr="00EB0DC1">
        <w:rPr>
          <w:rFonts w:ascii="Times New Roman" w:hAnsi="Times New Roman" w:cs="Times New Roman"/>
          <w:szCs w:val="21"/>
        </w:rPr>
        <w:t>otal cholesterol</w:t>
      </w:r>
      <w:r>
        <w:rPr>
          <w:rFonts w:ascii="Times New Roman" w:hAnsi="Times New Roman" w:cs="Times New Roman"/>
          <w:szCs w:val="21"/>
        </w:rPr>
        <w:t xml:space="preserve">; TG: </w:t>
      </w:r>
      <w:r w:rsidRPr="00EB0DC1">
        <w:rPr>
          <w:rFonts w:ascii="Times New Roman" w:hAnsi="Times New Roman" w:cs="Times New Roman"/>
          <w:szCs w:val="21"/>
        </w:rPr>
        <w:t>triglycerides</w:t>
      </w:r>
      <w:r>
        <w:rPr>
          <w:rFonts w:ascii="Times New Roman" w:hAnsi="Times New Roman" w:cs="Times New Roman"/>
          <w:szCs w:val="21"/>
        </w:rPr>
        <w:t xml:space="preserve">; </w:t>
      </w:r>
      <w:r w:rsidRPr="00EB0DC1">
        <w:rPr>
          <w:rFonts w:ascii="Times New Roman" w:hAnsi="Times New Roman" w:cs="Times New Roman"/>
          <w:szCs w:val="21"/>
        </w:rPr>
        <w:t>HDL-C</w:t>
      </w:r>
      <w:r>
        <w:rPr>
          <w:rFonts w:ascii="Times New Roman" w:hAnsi="Times New Roman" w:cs="Times New Roman"/>
          <w:szCs w:val="21"/>
        </w:rPr>
        <w:t xml:space="preserve">: </w:t>
      </w:r>
      <w:r w:rsidRPr="00EB0DC1">
        <w:rPr>
          <w:rFonts w:ascii="Times New Roman" w:hAnsi="Times New Roman" w:cs="Times New Roman"/>
          <w:szCs w:val="21"/>
        </w:rPr>
        <w:t>high-density lipoprotein cholesterol</w:t>
      </w:r>
      <w:r>
        <w:rPr>
          <w:rFonts w:ascii="Times New Roman" w:hAnsi="Times New Roman" w:cs="Times New Roman"/>
          <w:szCs w:val="21"/>
        </w:rPr>
        <w:t xml:space="preserve">; </w:t>
      </w:r>
      <w:r w:rsidRPr="00EB0DC1">
        <w:rPr>
          <w:rFonts w:ascii="Times New Roman" w:hAnsi="Times New Roman" w:cs="Times New Roman"/>
          <w:szCs w:val="21"/>
        </w:rPr>
        <w:t>LDL-C</w:t>
      </w:r>
      <w:r>
        <w:rPr>
          <w:rFonts w:ascii="Times New Roman" w:hAnsi="Times New Roman" w:cs="Times New Roman"/>
          <w:szCs w:val="21"/>
        </w:rPr>
        <w:t xml:space="preserve">: </w:t>
      </w:r>
      <w:r w:rsidRPr="00EB0DC1">
        <w:rPr>
          <w:rFonts w:ascii="Times New Roman" w:hAnsi="Times New Roman" w:cs="Times New Roman"/>
          <w:szCs w:val="21"/>
        </w:rPr>
        <w:t>low-density lipoprotein cholesterol</w:t>
      </w:r>
      <w:r>
        <w:rPr>
          <w:rFonts w:ascii="Times New Roman" w:hAnsi="Times New Roman" w:cs="Times New Roman"/>
          <w:szCs w:val="21"/>
        </w:rPr>
        <w:t xml:space="preserve">; ALB: </w:t>
      </w:r>
      <w:r w:rsidRPr="00445678">
        <w:rPr>
          <w:rFonts w:ascii="Times New Roman" w:hAnsi="Times New Roman" w:cs="Times New Roman"/>
          <w:szCs w:val="21"/>
        </w:rPr>
        <w:t>albumin</w:t>
      </w:r>
      <w:r>
        <w:rPr>
          <w:rFonts w:ascii="Times New Roman" w:hAnsi="Times New Roman" w:cs="Times New Roman"/>
          <w:szCs w:val="21"/>
        </w:rPr>
        <w:t xml:space="preserve">; ALT: </w:t>
      </w:r>
      <w:r w:rsidRPr="00EB0DC1">
        <w:rPr>
          <w:rFonts w:ascii="Times New Roman" w:hAnsi="Times New Roman" w:cs="Times New Roman"/>
          <w:szCs w:val="21"/>
        </w:rPr>
        <w:t>alanine aminotransferase</w:t>
      </w:r>
      <w:r>
        <w:rPr>
          <w:rFonts w:ascii="Times New Roman" w:hAnsi="Times New Roman" w:cs="Times New Roman"/>
          <w:szCs w:val="21"/>
        </w:rPr>
        <w:t xml:space="preserve">; AST: </w:t>
      </w:r>
      <w:r w:rsidRPr="00EB0DC1">
        <w:rPr>
          <w:rFonts w:ascii="Times New Roman" w:hAnsi="Times New Roman" w:cs="Times New Roman"/>
          <w:szCs w:val="21"/>
        </w:rPr>
        <w:t>aspartate aminotransferase</w:t>
      </w:r>
      <w:r>
        <w:rPr>
          <w:rFonts w:ascii="Times New Roman" w:hAnsi="Times New Roman" w:cs="Times New Roman"/>
          <w:szCs w:val="21"/>
        </w:rPr>
        <w:t xml:space="preserve">; </w:t>
      </w:r>
      <w:r w:rsidRPr="00EB0DC1">
        <w:rPr>
          <w:rFonts w:ascii="Times New Roman" w:hAnsi="Times New Roman" w:cs="Times New Roman"/>
          <w:szCs w:val="21"/>
        </w:rPr>
        <w:t>eGFR</w:t>
      </w:r>
      <w:r>
        <w:rPr>
          <w:rFonts w:ascii="Times New Roman" w:hAnsi="Times New Roman" w:cs="Times New Roman"/>
          <w:szCs w:val="21"/>
        </w:rPr>
        <w:t xml:space="preserve">: </w:t>
      </w:r>
      <w:r w:rsidRPr="00EB0DC1">
        <w:rPr>
          <w:rFonts w:ascii="Times New Roman" w:hAnsi="Times New Roman" w:cs="Times New Roman"/>
          <w:szCs w:val="21"/>
        </w:rPr>
        <w:t>estimated glomerular filtration rate</w:t>
      </w:r>
      <w:r>
        <w:rPr>
          <w:rFonts w:ascii="Times New Roman" w:hAnsi="Times New Roman" w:cs="Times New Roman"/>
          <w:szCs w:val="21"/>
        </w:rPr>
        <w:t xml:space="preserve">; </w:t>
      </w:r>
      <w:r w:rsidRPr="00EB0DC1">
        <w:rPr>
          <w:rFonts w:ascii="Times New Roman" w:hAnsi="Times New Roman" w:cs="Times New Roman"/>
          <w:szCs w:val="21"/>
        </w:rPr>
        <w:t>Ca</w:t>
      </w:r>
      <w:r>
        <w:rPr>
          <w:rFonts w:ascii="Times New Roman" w:hAnsi="Times New Roman" w:cs="Times New Roman"/>
          <w:szCs w:val="21"/>
        </w:rPr>
        <w:t xml:space="preserve">: </w:t>
      </w:r>
      <w:r w:rsidRPr="00EB0DC1">
        <w:rPr>
          <w:rFonts w:ascii="Times New Roman" w:hAnsi="Times New Roman" w:cs="Times New Roman"/>
          <w:szCs w:val="21"/>
        </w:rPr>
        <w:t>calcium</w:t>
      </w:r>
      <w:r>
        <w:rPr>
          <w:rFonts w:ascii="Times New Roman" w:hAnsi="Times New Roman" w:cs="Times New Roman"/>
          <w:szCs w:val="21"/>
        </w:rPr>
        <w:t xml:space="preserve">; P: </w:t>
      </w:r>
      <w:r w:rsidRPr="00EB0DC1">
        <w:rPr>
          <w:rFonts w:ascii="Times New Roman" w:hAnsi="Times New Roman" w:cs="Times New Roman"/>
          <w:szCs w:val="21"/>
        </w:rPr>
        <w:t>phosphorus</w:t>
      </w:r>
      <w:r>
        <w:rPr>
          <w:rFonts w:ascii="Times New Roman" w:hAnsi="Times New Roman" w:cs="Times New Roman"/>
          <w:szCs w:val="21"/>
        </w:rPr>
        <w:t xml:space="preserve">; FN: femur neck; TH: total hip; BMD: </w:t>
      </w:r>
      <w:r w:rsidRPr="00EB0DC1">
        <w:rPr>
          <w:rFonts w:ascii="Times New Roman" w:hAnsi="Times New Roman" w:cs="Times New Roman"/>
          <w:szCs w:val="21"/>
        </w:rPr>
        <w:t>bone mineral density</w:t>
      </w:r>
    </w:p>
    <w:p w14:paraId="4706005C" w14:textId="77777777" w:rsidR="002E584F" w:rsidRPr="007746D0" w:rsidRDefault="002E584F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77D089" w14:textId="77777777" w:rsidR="00FE7AFB" w:rsidRDefault="00FE7AFB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707694" w14:textId="77777777" w:rsidR="00FE7AFB" w:rsidRDefault="00FE7AFB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CF90F8" w14:textId="77777777" w:rsidR="00FE7AFB" w:rsidRDefault="00FE7AFB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797854" w14:textId="77777777" w:rsidR="00FE7AFB" w:rsidRDefault="00FE7AFB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27D9D8" w14:textId="77777777" w:rsidR="00FE7AFB" w:rsidRDefault="00FE7AFB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72938C" w14:textId="77777777" w:rsidR="00FE7AFB" w:rsidRDefault="00FE7AFB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EA86DD" w14:textId="77777777" w:rsidR="00FE7AFB" w:rsidRDefault="00FE7AFB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68F8A5" w14:textId="77777777" w:rsidR="00FE7AFB" w:rsidRDefault="00FE7AFB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73B14B" w14:textId="77777777" w:rsidR="00FE7AFB" w:rsidRDefault="00FE7AFB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128709" w14:textId="77777777" w:rsidR="00FE7AFB" w:rsidRDefault="00FE7AFB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C81DE8" w14:textId="77777777" w:rsidR="00FE7AFB" w:rsidRDefault="00FE7AFB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9E9EB3" w14:textId="77777777" w:rsidR="00FE7AFB" w:rsidRDefault="00FE7AFB" w:rsidP="005130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6870D" w14:textId="5C174275" w:rsidR="00337768" w:rsidRPr="00514C0D" w:rsidRDefault="0051307E" w:rsidP="0033776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14C0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 w:rsidR="002E584F" w:rsidRPr="00514C0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14C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5" w:name="_Hlk161445380"/>
      <w:r w:rsidR="00337768" w:rsidRPr="00514C0D">
        <w:rPr>
          <w:rFonts w:ascii="Times New Roman" w:hAnsi="Times New Roman" w:cs="Times New Roman"/>
          <w:bCs/>
          <w:sz w:val="24"/>
          <w:szCs w:val="24"/>
        </w:rPr>
        <w:t xml:space="preserve">Univariate and multivariate analyses of </w:t>
      </w:r>
      <w:bookmarkStart w:id="6" w:name="_Hlk161446498"/>
      <w:r w:rsidR="00437BB7" w:rsidRPr="00514C0D">
        <w:rPr>
          <w:rFonts w:ascii="Times New Roman" w:hAnsi="Times New Roman" w:cs="Times New Roman" w:hint="eastAsia"/>
          <w:bCs/>
          <w:sz w:val="24"/>
          <w:szCs w:val="24"/>
        </w:rPr>
        <w:t>potential</w:t>
      </w:r>
      <w:bookmarkEnd w:id="6"/>
      <w:r w:rsidR="00437BB7" w:rsidRPr="00514C0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337768" w:rsidRPr="00514C0D">
        <w:rPr>
          <w:rFonts w:ascii="Times New Roman" w:hAnsi="Times New Roman" w:cs="Times New Roman"/>
          <w:bCs/>
          <w:sz w:val="24"/>
          <w:szCs w:val="24"/>
        </w:rPr>
        <w:t xml:space="preserve">factors </w:t>
      </w:r>
      <w:r w:rsidR="00D95B59" w:rsidRPr="00514C0D">
        <w:rPr>
          <w:rFonts w:ascii="Times New Roman" w:hAnsi="Times New Roman" w:cs="Times New Roman" w:hint="eastAsia"/>
          <w:bCs/>
          <w:sz w:val="24"/>
          <w:szCs w:val="24"/>
        </w:rPr>
        <w:t>for</w:t>
      </w:r>
      <w:r w:rsidR="00337768" w:rsidRPr="00514C0D">
        <w:rPr>
          <w:rFonts w:ascii="Times New Roman" w:hAnsi="Times New Roman" w:cs="Times New Roman"/>
          <w:bCs/>
          <w:sz w:val="24"/>
          <w:szCs w:val="24"/>
        </w:rPr>
        <w:t xml:space="preserve"> osteoporosis</w:t>
      </w:r>
    </w:p>
    <w:bookmarkEnd w:id="5"/>
    <w:tbl>
      <w:tblPr>
        <w:tblStyle w:val="a3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51"/>
        <w:gridCol w:w="1428"/>
        <w:gridCol w:w="2271"/>
        <w:gridCol w:w="959"/>
      </w:tblGrid>
      <w:tr w:rsidR="0051307E" w:rsidRPr="0042669E" w14:paraId="210CB953" w14:textId="77777777" w:rsidTr="00952F85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4B5C9B5" w14:textId="77777777" w:rsidR="0051307E" w:rsidRPr="00337768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5D080868" w14:textId="77777777" w:rsidR="0051307E" w:rsidRDefault="0051307E" w:rsidP="00952F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6C3">
              <w:rPr>
                <w:rFonts w:ascii="Times New Roman" w:hAnsi="Times New Roman" w:cs="Times New Roman"/>
                <w:sz w:val="24"/>
                <w:szCs w:val="24"/>
              </w:rPr>
              <w:t>Univariate Mod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18376DF4" w14:textId="77777777" w:rsidR="0051307E" w:rsidRPr="0042669E" w:rsidRDefault="0051307E" w:rsidP="00952F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 (95%CI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2181D9E6" w14:textId="77777777" w:rsidR="0051307E" w:rsidRPr="0042669E" w:rsidRDefault="0051307E" w:rsidP="00952F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0D90FF22" w14:textId="68BAEE8A" w:rsidR="0051307E" w:rsidRDefault="0051307E" w:rsidP="00952F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</w:t>
            </w:r>
            <w:r w:rsidRPr="00C776C3">
              <w:rPr>
                <w:rFonts w:ascii="Times New Roman" w:hAnsi="Times New Roman" w:cs="Times New Roman"/>
                <w:sz w:val="24"/>
                <w:szCs w:val="24"/>
              </w:rPr>
              <w:t>variate Model</w:t>
            </w:r>
            <w:r w:rsidR="00DC2243" w:rsidRPr="00514C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E988622" w14:textId="77777777" w:rsidR="0051307E" w:rsidRPr="0042669E" w:rsidRDefault="0051307E" w:rsidP="00952F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 (95%CI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0C5E8478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1307E" w:rsidRPr="0042669E" w14:paraId="3D5FDB44" w14:textId="77777777" w:rsidTr="00952F85">
        <w:trPr>
          <w:jc w:val="center"/>
        </w:trPr>
        <w:tc>
          <w:tcPr>
            <w:tcW w:w="2547" w:type="dxa"/>
          </w:tcPr>
          <w:p w14:paraId="018BA554" w14:textId="6BC705BA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151" w:type="dxa"/>
          </w:tcPr>
          <w:p w14:paraId="65522AA8" w14:textId="1589459F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45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2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C11C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C11CA">
              <w:rPr>
                <w:rFonts w:ascii="Times New Roman" w:hAnsi="Times New Roman" w:cs="Times New Roman" w:hint="eastAsia"/>
                <w:sz w:val="24"/>
                <w:szCs w:val="24"/>
              </w:rPr>
              <w:t>999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7"/>
          </w:p>
        </w:tc>
        <w:tc>
          <w:tcPr>
            <w:tcW w:w="1428" w:type="dxa"/>
          </w:tcPr>
          <w:p w14:paraId="1C3B5024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2271" w:type="dxa"/>
          </w:tcPr>
          <w:p w14:paraId="2A7E439B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39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776391">
              <w:rPr>
                <w:rFonts w:ascii="Times New Roman" w:hAnsi="Times New Roman" w:cs="Times New Roman" w:hint="eastAsia"/>
                <w:sz w:val="24"/>
                <w:szCs w:val="24"/>
              </w:rPr>
              <w:t>007</w:t>
            </w:r>
            <w:r w:rsidRPr="0077639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7639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63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6391">
              <w:rPr>
                <w:rFonts w:ascii="Times New Roman" w:hAnsi="Times New Roman" w:cs="Times New Roman" w:hint="eastAsia"/>
                <w:sz w:val="24"/>
                <w:szCs w:val="24"/>
              </w:rPr>
              <w:t>993</w:t>
            </w:r>
            <w:r w:rsidRPr="0077639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7639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639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76391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7763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48F45292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39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76391">
              <w:rPr>
                <w:rFonts w:ascii="Times New Roman" w:hAnsi="Times New Roman" w:cs="Times New Roman" w:hint="eastAsia"/>
                <w:sz w:val="24"/>
                <w:szCs w:val="24"/>
              </w:rPr>
              <w:t>342</w:t>
            </w:r>
          </w:p>
        </w:tc>
      </w:tr>
      <w:tr w:rsidR="0051307E" w:rsidRPr="00B95996" w14:paraId="03E1A36B" w14:textId="77777777" w:rsidTr="00952F85">
        <w:trPr>
          <w:jc w:val="center"/>
        </w:trPr>
        <w:tc>
          <w:tcPr>
            <w:tcW w:w="2547" w:type="dxa"/>
          </w:tcPr>
          <w:p w14:paraId="75FA0F92" w14:textId="6BC988C4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4266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1" w:type="dxa"/>
          </w:tcPr>
          <w:p w14:paraId="153440D6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3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)</w:t>
            </w:r>
          </w:p>
        </w:tc>
        <w:tc>
          <w:tcPr>
            <w:tcW w:w="1428" w:type="dxa"/>
          </w:tcPr>
          <w:p w14:paraId="10A821B2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2271" w:type="dxa"/>
          </w:tcPr>
          <w:p w14:paraId="1D2155E0" w14:textId="77777777" w:rsidR="0051307E" w:rsidRPr="00222558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225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22558">
              <w:rPr>
                <w:rFonts w:ascii="Times New Roman" w:hAnsi="Times New Roman" w:cs="Times New Roman" w:hint="eastAsia"/>
                <w:sz w:val="24"/>
                <w:szCs w:val="24"/>
              </w:rPr>
              <w:t>018</w:t>
            </w:r>
            <w:r w:rsidRPr="002225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2255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225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22558">
              <w:rPr>
                <w:rFonts w:ascii="Times New Roman" w:hAnsi="Times New Roman" w:cs="Times New Roman" w:hint="eastAsia"/>
                <w:sz w:val="24"/>
                <w:szCs w:val="24"/>
              </w:rPr>
              <w:t>977</w:t>
            </w:r>
            <w:r w:rsidRPr="002225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225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2255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22558">
              <w:rPr>
                <w:rFonts w:ascii="Times New Roman" w:hAnsi="Times New Roman" w:cs="Times New Roman" w:hint="eastAsia"/>
                <w:sz w:val="24"/>
                <w:szCs w:val="24"/>
              </w:rPr>
              <w:t>61)</w:t>
            </w:r>
          </w:p>
        </w:tc>
        <w:tc>
          <w:tcPr>
            <w:tcW w:w="959" w:type="dxa"/>
          </w:tcPr>
          <w:p w14:paraId="22E82C4C" w14:textId="77777777" w:rsidR="0051307E" w:rsidRPr="00222558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5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22558">
              <w:rPr>
                <w:rFonts w:ascii="Times New Roman" w:hAnsi="Times New Roman" w:cs="Times New Roman" w:hint="eastAsia"/>
                <w:sz w:val="24"/>
                <w:szCs w:val="24"/>
              </w:rPr>
              <w:t>398</w:t>
            </w:r>
          </w:p>
        </w:tc>
      </w:tr>
      <w:tr w:rsidR="0051307E" w:rsidRPr="0042669E" w14:paraId="24367A3B" w14:textId="77777777" w:rsidTr="00952F85">
        <w:trPr>
          <w:jc w:val="center"/>
        </w:trPr>
        <w:tc>
          <w:tcPr>
            <w:tcW w:w="2547" w:type="dxa"/>
          </w:tcPr>
          <w:p w14:paraId="2D59C9A3" w14:textId="77777777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151" w:type="dxa"/>
          </w:tcPr>
          <w:p w14:paraId="68993A4B" w14:textId="77777777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595E4568" w14:textId="77777777" w:rsidR="0051307E" w:rsidRPr="00AF469F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</w:tcPr>
          <w:p w14:paraId="109991C8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59" w:type="dxa"/>
          </w:tcPr>
          <w:p w14:paraId="6E7A67D1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51307E" w:rsidRPr="0042669E" w14:paraId="3DE08658" w14:textId="77777777" w:rsidTr="00952F85">
        <w:trPr>
          <w:jc w:val="center"/>
        </w:trPr>
        <w:tc>
          <w:tcPr>
            <w:tcW w:w="2547" w:type="dxa"/>
          </w:tcPr>
          <w:p w14:paraId="7FF9B549" w14:textId="77777777" w:rsidR="0051307E" w:rsidRPr="0042669E" w:rsidRDefault="0051307E" w:rsidP="00952F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151" w:type="dxa"/>
          </w:tcPr>
          <w:p w14:paraId="29ACB0C0" w14:textId="77777777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428" w:type="dxa"/>
          </w:tcPr>
          <w:p w14:paraId="610579B5" w14:textId="77777777" w:rsidR="0051307E" w:rsidRPr="00AF469F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71" w:type="dxa"/>
          </w:tcPr>
          <w:p w14:paraId="2A1B0B4B" w14:textId="77777777" w:rsidR="0051307E" w:rsidRPr="00300B7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44"/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  <w:bookmarkEnd w:id="8"/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9" w:type="dxa"/>
          </w:tcPr>
          <w:p w14:paraId="6A8CFD5B" w14:textId="77777777" w:rsidR="0051307E" w:rsidRPr="00300B7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51307E" w:rsidRPr="0042669E" w14:paraId="701EDE95" w14:textId="77777777" w:rsidTr="00952F85">
        <w:trPr>
          <w:jc w:val="center"/>
        </w:trPr>
        <w:tc>
          <w:tcPr>
            <w:tcW w:w="2547" w:type="dxa"/>
          </w:tcPr>
          <w:p w14:paraId="698EA23A" w14:textId="77777777" w:rsidR="0051307E" w:rsidRPr="0042669E" w:rsidRDefault="0051307E" w:rsidP="00952F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6128049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151" w:type="dxa"/>
          </w:tcPr>
          <w:p w14:paraId="1FF2771F" w14:textId="77777777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7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33D090E4" w14:textId="77777777" w:rsidR="0051307E" w:rsidRPr="00AF469F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</w:p>
        </w:tc>
        <w:tc>
          <w:tcPr>
            <w:tcW w:w="2271" w:type="dxa"/>
          </w:tcPr>
          <w:p w14:paraId="6353503F" w14:textId="77777777" w:rsidR="0051307E" w:rsidRPr="00300B7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61446548"/>
            <w:r w:rsidRPr="00300B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464</w:t>
            </w:r>
            <w:r w:rsidRPr="00300B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0B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084</w:t>
            </w:r>
            <w:r w:rsidRPr="00300B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0B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978</w:t>
            </w:r>
            <w:r w:rsidRPr="00300B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0"/>
          </w:p>
        </w:tc>
        <w:tc>
          <w:tcPr>
            <w:tcW w:w="959" w:type="dxa"/>
          </w:tcPr>
          <w:p w14:paraId="0E3A5D6D" w14:textId="77777777" w:rsidR="0051307E" w:rsidRPr="00300B7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bookmarkEnd w:id="9"/>
      <w:tr w:rsidR="0051307E" w:rsidRPr="0042669E" w14:paraId="2734A0EB" w14:textId="77777777" w:rsidTr="00952F85">
        <w:trPr>
          <w:jc w:val="center"/>
        </w:trPr>
        <w:tc>
          <w:tcPr>
            <w:tcW w:w="2547" w:type="dxa"/>
          </w:tcPr>
          <w:p w14:paraId="6B4DFEF9" w14:textId="77777777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Current drinker</w:t>
            </w:r>
          </w:p>
        </w:tc>
        <w:tc>
          <w:tcPr>
            <w:tcW w:w="2151" w:type="dxa"/>
          </w:tcPr>
          <w:p w14:paraId="2A3B989C" w14:textId="77777777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4B5A5FC7" w14:textId="77777777" w:rsidR="0051307E" w:rsidRPr="00A8722A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</w:tcPr>
          <w:p w14:paraId="65193D97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59" w:type="dxa"/>
          </w:tcPr>
          <w:p w14:paraId="145CC411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51307E" w:rsidRPr="0042669E" w14:paraId="0FC7C1AF" w14:textId="77777777" w:rsidTr="00952F85">
        <w:trPr>
          <w:jc w:val="center"/>
        </w:trPr>
        <w:tc>
          <w:tcPr>
            <w:tcW w:w="2547" w:type="dxa"/>
          </w:tcPr>
          <w:p w14:paraId="6A0C2E65" w14:textId="77777777" w:rsidR="0051307E" w:rsidRPr="0042669E" w:rsidRDefault="0051307E" w:rsidP="00952F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151" w:type="dxa"/>
          </w:tcPr>
          <w:p w14:paraId="705CD5AB" w14:textId="77777777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428" w:type="dxa"/>
          </w:tcPr>
          <w:p w14:paraId="347E006D" w14:textId="77777777" w:rsidR="0051307E" w:rsidRPr="00A8722A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71" w:type="dxa"/>
          </w:tcPr>
          <w:p w14:paraId="60E32073" w14:textId="77777777" w:rsidR="0051307E" w:rsidRPr="00300B7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959" w:type="dxa"/>
          </w:tcPr>
          <w:p w14:paraId="0460C73A" w14:textId="77777777" w:rsidR="0051307E" w:rsidRPr="00300B7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51307E" w:rsidRPr="0042669E" w14:paraId="159AE294" w14:textId="77777777" w:rsidTr="00952F85">
        <w:trPr>
          <w:jc w:val="center"/>
        </w:trPr>
        <w:tc>
          <w:tcPr>
            <w:tcW w:w="2547" w:type="dxa"/>
          </w:tcPr>
          <w:p w14:paraId="7D5E003B" w14:textId="77777777" w:rsidR="0051307E" w:rsidRPr="0042669E" w:rsidRDefault="0051307E" w:rsidP="00952F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16128061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151" w:type="dxa"/>
          </w:tcPr>
          <w:p w14:paraId="1A3BD757" w14:textId="77777777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9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04C0DA7C" w14:textId="77777777" w:rsidR="0051307E" w:rsidRPr="00A8722A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9</w:t>
            </w:r>
          </w:p>
        </w:tc>
        <w:tc>
          <w:tcPr>
            <w:tcW w:w="2271" w:type="dxa"/>
          </w:tcPr>
          <w:p w14:paraId="758A6B29" w14:textId="77777777" w:rsidR="0051307E" w:rsidRPr="00300B7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B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  <w:r w:rsidRPr="00300B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00B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865</w:t>
            </w:r>
            <w:r w:rsidRPr="00300B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00B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407</w:t>
            </w:r>
            <w:r w:rsidRPr="00300B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5A3DF2DD" w14:textId="77777777" w:rsidR="0051307E" w:rsidRPr="00300B7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B7D">
              <w:rPr>
                <w:rFonts w:ascii="Times New Roman" w:hAnsi="Times New Roman" w:cs="Times New Roman" w:hint="eastAsia"/>
                <w:sz w:val="24"/>
                <w:szCs w:val="24"/>
              </w:rPr>
              <w:t>0.428</w:t>
            </w:r>
          </w:p>
        </w:tc>
      </w:tr>
      <w:bookmarkEnd w:id="11"/>
      <w:tr w:rsidR="0051307E" w:rsidRPr="0042669E" w14:paraId="7753BAE0" w14:textId="77777777" w:rsidTr="00952F85">
        <w:trPr>
          <w:jc w:val="center"/>
        </w:trPr>
        <w:tc>
          <w:tcPr>
            <w:tcW w:w="2547" w:type="dxa"/>
          </w:tcPr>
          <w:p w14:paraId="71F2F685" w14:textId="77777777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119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2119A">
              <w:rPr>
                <w:rFonts w:ascii="Times New Roman" w:hAnsi="Times New Roman" w:cs="Times New Roman" w:hint="eastAsia"/>
                <w:sz w:val="24"/>
                <w:szCs w:val="24"/>
              </w:rPr>
              <w:t>egular exerc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2151" w:type="dxa"/>
          </w:tcPr>
          <w:p w14:paraId="10E83359" w14:textId="77777777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37068784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71" w:type="dxa"/>
          </w:tcPr>
          <w:p w14:paraId="1089B6E9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59" w:type="dxa"/>
          </w:tcPr>
          <w:p w14:paraId="0E3AC7F6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51307E" w:rsidRPr="0042669E" w14:paraId="5742AB71" w14:textId="77777777" w:rsidTr="00952F85">
        <w:trPr>
          <w:jc w:val="center"/>
        </w:trPr>
        <w:tc>
          <w:tcPr>
            <w:tcW w:w="2547" w:type="dxa"/>
          </w:tcPr>
          <w:p w14:paraId="646B7EF0" w14:textId="77777777" w:rsidR="0051307E" w:rsidRPr="0002119A" w:rsidRDefault="0051307E" w:rsidP="00952F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151" w:type="dxa"/>
          </w:tcPr>
          <w:p w14:paraId="0AF1A03F" w14:textId="77777777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428" w:type="dxa"/>
          </w:tcPr>
          <w:p w14:paraId="729D56F1" w14:textId="77777777" w:rsidR="0051307E" w:rsidRPr="00A8722A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71" w:type="dxa"/>
          </w:tcPr>
          <w:p w14:paraId="191D5563" w14:textId="77777777" w:rsidR="0051307E" w:rsidRPr="00110A05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05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959" w:type="dxa"/>
          </w:tcPr>
          <w:p w14:paraId="156177EE" w14:textId="77777777" w:rsidR="0051307E" w:rsidRPr="00110A05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0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51307E" w:rsidRPr="0042669E" w14:paraId="434C5DD6" w14:textId="77777777" w:rsidTr="00952F85">
        <w:trPr>
          <w:jc w:val="center"/>
        </w:trPr>
        <w:tc>
          <w:tcPr>
            <w:tcW w:w="2547" w:type="dxa"/>
          </w:tcPr>
          <w:p w14:paraId="33B800EB" w14:textId="77777777" w:rsidR="0051307E" w:rsidRPr="0002119A" w:rsidRDefault="0051307E" w:rsidP="00952F85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151" w:type="dxa"/>
          </w:tcPr>
          <w:p w14:paraId="3507FC4E" w14:textId="77777777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3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7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0E671A60" w14:textId="77777777" w:rsidR="0051307E" w:rsidRPr="00A8722A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2271" w:type="dxa"/>
          </w:tcPr>
          <w:p w14:paraId="246B86C7" w14:textId="77777777" w:rsidR="0051307E" w:rsidRPr="00110A05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61446830"/>
            <w:bookmarkStart w:id="13" w:name="_Hlk161446755"/>
            <w:r w:rsidRPr="00110A0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10A05">
              <w:rPr>
                <w:rFonts w:ascii="Times New Roman" w:hAnsi="Times New Roman" w:cs="Times New Roman" w:hint="eastAsia"/>
                <w:sz w:val="24"/>
                <w:szCs w:val="24"/>
              </w:rPr>
              <w:t>446</w:t>
            </w:r>
            <w:bookmarkEnd w:id="12"/>
            <w:r w:rsidRPr="00110A0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14" w:name="_Hlk161446842"/>
            <w:r w:rsidRPr="00110A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10A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0A05">
              <w:rPr>
                <w:rFonts w:ascii="Times New Roman" w:hAnsi="Times New Roman" w:cs="Times New Roman" w:hint="eastAsia"/>
                <w:sz w:val="24"/>
                <w:szCs w:val="24"/>
              </w:rPr>
              <w:t>108</w:t>
            </w:r>
            <w:r w:rsidRPr="00110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10A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10A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0A05">
              <w:rPr>
                <w:rFonts w:ascii="Times New Roman" w:hAnsi="Times New Roman" w:cs="Times New Roman" w:hint="eastAsia"/>
                <w:sz w:val="24"/>
                <w:szCs w:val="24"/>
              </w:rPr>
              <w:t>888</w:t>
            </w:r>
            <w:bookmarkEnd w:id="14"/>
            <w:r w:rsidRPr="00110A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3"/>
          </w:p>
        </w:tc>
        <w:tc>
          <w:tcPr>
            <w:tcW w:w="959" w:type="dxa"/>
          </w:tcPr>
          <w:p w14:paraId="4C1E5915" w14:textId="77777777" w:rsidR="0051307E" w:rsidRPr="00110A05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05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51307E" w:rsidRPr="00B95996" w14:paraId="53015CCC" w14:textId="77777777" w:rsidTr="00952F85">
        <w:trPr>
          <w:jc w:val="center"/>
        </w:trPr>
        <w:tc>
          <w:tcPr>
            <w:tcW w:w="2547" w:type="dxa"/>
          </w:tcPr>
          <w:p w14:paraId="63B8A119" w14:textId="25D21798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2151" w:type="dxa"/>
          </w:tcPr>
          <w:p w14:paraId="3D092B6D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7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2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23D3CB4B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6</w:t>
            </w:r>
          </w:p>
        </w:tc>
        <w:tc>
          <w:tcPr>
            <w:tcW w:w="2271" w:type="dxa"/>
          </w:tcPr>
          <w:p w14:paraId="0F2AB5CB" w14:textId="77777777" w:rsidR="0051307E" w:rsidRPr="00946059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5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46059">
              <w:rPr>
                <w:rFonts w:ascii="Times New Roman" w:hAnsi="Times New Roman" w:cs="Times New Roman" w:hint="eastAsia"/>
                <w:sz w:val="24"/>
                <w:szCs w:val="24"/>
              </w:rPr>
              <w:t>006</w:t>
            </w:r>
            <w:r w:rsidRPr="009460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46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6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6059">
              <w:rPr>
                <w:rFonts w:ascii="Times New Roman" w:hAnsi="Times New Roman" w:cs="Times New Roman" w:hint="eastAsia"/>
                <w:sz w:val="24"/>
                <w:szCs w:val="24"/>
              </w:rPr>
              <w:t>999</w:t>
            </w:r>
            <w:r w:rsidRPr="009460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46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6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6059">
              <w:rPr>
                <w:rFonts w:ascii="Times New Roman" w:hAnsi="Times New Roman" w:cs="Times New Roman" w:hint="eastAsia"/>
                <w:sz w:val="24"/>
                <w:szCs w:val="24"/>
              </w:rPr>
              <w:t>013</w:t>
            </w:r>
            <w:r w:rsidRPr="00946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748CF367" w14:textId="77777777" w:rsidR="0051307E" w:rsidRPr="00946059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59">
              <w:rPr>
                <w:rFonts w:ascii="Times New Roman" w:hAnsi="Times New Roman" w:cs="Times New Roman" w:hint="eastAsia"/>
                <w:sz w:val="24"/>
                <w:szCs w:val="24"/>
              </w:rPr>
              <w:t>0.110</w:t>
            </w:r>
          </w:p>
        </w:tc>
      </w:tr>
      <w:tr w:rsidR="0051307E" w:rsidRPr="0042669E" w14:paraId="7178FDA8" w14:textId="77777777" w:rsidTr="00952F85">
        <w:trPr>
          <w:jc w:val="center"/>
        </w:trPr>
        <w:tc>
          <w:tcPr>
            <w:tcW w:w="2547" w:type="dxa"/>
          </w:tcPr>
          <w:p w14:paraId="07EB92CB" w14:textId="6F489D7E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2151" w:type="dxa"/>
          </w:tcPr>
          <w:p w14:paraId="736B185C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56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9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5"/>
          </w:p>
        </w:tc>
        <w:tc>
          <w:tcPr>
            <w:tcW w:w="1428" w:type="dxa"/>
          </w:tcPr>
          <w:p w14:paraId="6E927E7A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7</w:t>
            </w:r>
          </w:p>
        </w:tc>
        <w:tc>
          <w:tcPr>
            <w:tcW w:w="2271" w:type="dxa"/>
          </w:tcPr>
          <w:p w14:paraId="050AEE4F" w14:textId="77777777" w:rsidR="0051307E" w:rsidRPr="00946059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5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46059">
              <w:rPr>
                <w:rFonts w:ascii="Times New Roman" w:hAnsi="Times New Roman" w:cs="Times New Roman" w:hint="eastAsia"/>
                <w:sz w:val="24"/>
                <w:szCs w:val="24"/>
              </w:rPr>
              <w:t>006</w:t>
            </w:r>
            <w:r w:rsidRPr="009460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460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46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6059">
              <w:rPr>
                <w:rFonts w:ascii="Times New Roman" w:hAnsi="Times New Roman" w:cs="Times New Roman" w:hint="eastAsia"/>
                <w:sz w:val="24"/>
                <w:szCs w:val="24"/>
              </w:rPr>
              <w:t>995</w:t>
            </w:r>
            <w:r w:rsidRPr="009460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4605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460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6059">
              <w:rPr>
                <w:rFonts w:ascii="Times New Roman" w:hAnsi="Times New Roman" w:cs="Times New Roman" w:hint="eastAsia"/>
                <w:sz w:val="24"/>
                <w:szCs w:val="24"/>
              </w:rPr>
              <w:t>018</w:t>
            </w:r>
            <w:r w:rsidRPr="009460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0F64F40A" w14:textId="77777777" w:rsidR="0051307E" w:rsidRPr="00946059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059">
              <w:rPr>
                <w:rFonts w:ascii="Times New Roman" w:hAnsi="Times New Roman" w:cs="Times New Roman" w:hint="eastAsia"/>
                <w:sz w:val="24"/>
                <w:szCs w:val="24"/>
              </w:rPr>
              <w:t>0.291</w:t>
            </w:r>
          </w:p>
        </w:tc>
      </w:tr>
      <w:tr w:rsidR="0051307E" w:rsidRPr="0042669E" w14:paraId="228BAC49" w14:textId="77777777" w:rsidTr="00952F85">
        <w:trPr>
          <w:jc w:val="center"/>
        </w:trPr>
        <w:tc>
          <w:tcPr>
            <w:tcW w:w="2547" w:type="dxa"/>
          </w:tcPr>
          <w:p w14:paraId="3746E6EB" w14:textId="4CC8F080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51" w:type="dxa"/>
          </w:tcPr>
          <w:p w14:paraId="3615A3A2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8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773344A8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8</w:t>
            </w:r>
          </w:p>
        </w:tc>
        <w:tc>
          <w:tcPr>
            <w:tcW w:w="2271" w:type="dxa"/>
          </w:tcPr>
          <w:p w14:paraId="04DDD3D3" w14:textId="77777777" w:rsidR="0051307E" w:rsidRPr="00100F69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6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0F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00F69">
              <w:rPr>
                <w:rFonts w:ascii="Times New Roman" w:hAnsi="Times New Roman" w:cs="Times New Roman" w:hint="eastAsia"/>
                <w:sz w:val="24"/>
                <w:szCs w:val="24"/>
              </w:rPr>
              <w:t>938</w:t>
            </w:r>
            <w:r w:rsidRPr="00100F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00F6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0F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00F69">
              <w:rPr>
                <w:rFonts w:ascii="Times New Roman" w:hAnsi="Times New Roman" w:cs="Times New Roman" w:hint="eastAsia"/>
                <w:sz w:val="24"/>
                <w:szCs w:val="24"/>
              </w:rPr>
              <w:t>791</w:t>
            </w:r>
            <w:r w:rsidRPr="00100F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0F6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0F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00F69"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  <w:r w:rsidRPr="00100F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4D14039E" w14:textId="77777777" w:rsidR="0051307E" w:rsidRPr="00100F69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F69">
              <w:rPr>
                <w:rFonts w:ascii="Times New Roman" w:hAnsi="Times New Roman" w:cs="Times New Roman" w:hint="eastAsia"/>
                <w:sz w:val="24"/>
                <w:szCs w:val="24"/>
              </w:rPr>
              <w:t>0.462</w:t>
            </w:r>
          </w:p>
        </w:tc>
      </w:tr>
      <w:tr w:rsidR="0051307E" w:rsidRPr="0042669E" w14:paraId="77197D74" w14:textId="77777777" w:rsidTr="00952F85">
        <w:trPr>
          <w:jc w:val="center"/>
        </w:trPr>
        <w:tc>
          <w:tcPr>
            <w:tcW w:w="2547" w:type="dxa"/>
          </w:tcPr>
          <w:p w14:paraId="6C916D79" w14:textId="251921D1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151" w:type="dxa"/>
          </w:tcPr>
          <w:p w14:paraId="2221BDA2" w14:textId="77777777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74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4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4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0374C14D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7</w:t>
            </w:r>
          </w:p>
        </w:tc>
        <w:tc>
          <w:tcPr>
            <w:tcW w:w="2271" w:type="dxa"/>
          </w:tcPr>
          <w:p w14:paraId="31286B75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6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8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4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76AF4217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7</w:t>
            </w:r>
          </w:p>
        </w:tc>
      </w:tr>
      <w:tr w:rsidR="0051307E" w:rsidRPr="00AF469F" w14:paraId="3A6B4FD6" w14:textId="77777777" w:rsidTr="00952F85">
        <w:trPr>
          <w:jc w:val="center"/>
        </w:trPr>
        <w:tc>
          <w:tcPr>
            <w:tcW w:w="2547" w:type="dxa"/>
          </w:tcPr>
          <w:p w14:paraId="3014F5E0" w14:textId="2CE7239B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151" w:type="dxa"/>
          </w:tcPr>
          <w:p w14:paraId="2F296459" w14:textId="77777777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3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8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61FB793B" w14:textId="77777777" w:rsidR="0051307E" w:rsidRPr="00FD01B0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2</w:t>
            </w:r>
          </w:p>
        </w:tc>
        <w:tc>
          <w:tcPr>
            <w:tcW w:w="2271" w:type="dxa"/>
          </w:tcPr>
          <w:p w14:paraId="0766B08B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7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3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098F6B63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2</w:t>
            </w:r>
          </w:p>
        </w:tc>
      </w:tr>
      <w:tr w:rsidR="0051307E" w:rsidRPr="00AF469F" w14:paraId="10116DED" w14:textId="77777777" w:rsidTr="00952F85">
        <w:trPr>
          <w:jc w:val="center"/>
        </w:trPr>
        <w:tc>
          <w:tcPr>
            <w:tcW w:w="2547" w:type="dxa"/>
          </w:tcPr>
          <w:p w14:paraId="449E16BF" w14:textId="641CAD95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151" w:type="dxa"/>
          </w:tcPr>
          <w:p w14:paraId="7FDB7965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8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4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2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21CD19FE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2</w:t>
            </w:r>
          </w:p>
        </w:tc>
        <w:tc>
          <w:tcPr>
            <w:tcW w:w="2271" w:type="dxa"/>
          </w:tcPr>
          <w:p w14:paraId="546AFA51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8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3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2711D57C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0</w:t>
            </w:r>
          </w:p>
        </w:tc>
      </w:tr>
      <w:tr w:rsidR="0051307E" w:rsidRPr="00AF469F" w14:paraId="4475BA4F" w14:textId="77777777" w:rsidTr="00952F85">
        <w:trPr>
          <w:jc w:val="center"/>
        </w:trPr>
        <w:tc>
          <w:tcPr>
            <w:tcW w:w="2547" w:type="dxa"/>
          </w:tcPr>
          <w:p w14:paraId="6165D230" w14:textId="1606D827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151" w:type="dxa"/>
          </w:tcPr>
          <w:p w14:paraId="1A3D68C3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6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40E8B4D7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8</w:t>
            </w:r>
          </w:p>
        </w:tc>
        <w:tc>
          <w:tcPr>
            <w:tcW w:w="2271" w:type="dxa"/>
          </w:tcPr>
          <w:p w14:paraId="3A6E7831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9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8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3B05D2B5" w14:textId="77777777" w:rsidR="0051307E" w:rsidRPr="00776391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3</w:t>
            </w:r>
          </w:p>
        </w:tc>
      </w:tr>
      <w:tr w:rsidR="0051307E" w:rsidRPr="00326F74" w14:paraId="0B0C0F8F" w14:textId="77777777" w:rsidTr="00952F85">
        <w:trPr>
          <w:jc w:val="center"/>
        </w:trPr>
        <w:tc>
          <w:tcPr>
            <w:tcW w:w="2547" w:type="dxa"/>
          </w:tcPr>
          <w:p w14:paraId="37E1FF69" w14:textId="7676349B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151" w:type="dxa"/>
          </w:tcPr>
          <w:p w14:paraId="74103456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3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47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2CB4B53D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9</w:t>
            </w:r>
          </w:p>
        </w:tc>
        <w:tc>
          <w:tcPr>
            <w:tcW w:w="2271" w:type="dxa"/>
          </w:tcPr>
          <w:p w14:paraId="2B99B183" w14:textId="77777777" w:rsidR="0051307E" w:rsidRPr="00326F7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10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967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54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423BCBF3" w14:textId="77777777" w:rsidR="0051307E" w:rsidRPr="00326F7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.666</w:t>
            </w:r>
          </w:p>
        </w:tc>
      </w:tr>
      <w:tr w:rsidR="0051307E" w:rsidRPr="00AF469F" w14:paraId="3AC2FB3E" w14:textId="77777777" w:rsidTr="00952F85">
        <w:trPr>
          <w:jc w:val="center"/>
        </w:trPr>
        <w:tc>
          <w:tcPr>
            <w:tcW w:w="2547" w:type="dxa"/>
          </w:tcPr>
          <w:p w14:paraId="68BD921A" w14:textId="2C4EE092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2151" w:type="dxa"/>
          </w:tcPr>
          <w:p w14:paraId="4B9ACF47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3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9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0D0EBCD9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2</w:t>
            </w:r>
          </w:p>
        </w:tc>
        <w:tc>
          <w:tcPr>
            <w:tcW w:w="2271" w:type="dxa"/>
          </w:tcPr>
          <w:p w14:paraId="096F9372" w14:textId="77777777" w:rsidR="0051307E" w:rsidRPr="00326F7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03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995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11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18784240" w14:textId="77777777" w:rsidR="0051307E" w:rsidRPr="00326F7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.488</w:t>
            </w:r>
          </w:p>
        </w:tc>
      </w:tr>
      <w:tr w:rsidR="0051307E" w:rsidRPr="0042669E" w14:paraId="7FD73EB8" w14:textId="77777777" w:rsidTr="00952F85">
        <w:trPr>
          <w:jc w:val="center"/>
        </w:trPr>
        <w:tc>
          <w:tcPr>
            <w:tcW w:w="2547" w:type="dxa"/>
          </w:tcPr>
          <w:p w14:paraId="000CD21B" w14:textId="27DAB643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2151" w:type="dxa"/>
          </w:tcPr>
          <w:p w14:paraId="06E50CBC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9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1C26413F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7</w:t>
            </w:r>
          </w:p>
        </w:tc>
        <w:tc>
          <w:tcPr>
            <w:tcW w:w="2271" w:type="dxa"/>
          </w:tcPr>
          <w:p w14:paraId="02A1D0D2" w14:textId="77777777" w:rsidR="0051307E" w:rsidRPr="00326F7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09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994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25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14D4BBC5" w14:textId="77777777" w:rsidR="0051307E" w:rsidRPr="00326F7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.231</w:t>
            </w:r>
          </w:p>
        </w:tc>
      </w:tr>
      <w:tr w:rsidR="0051307E" w:rsidRPr="0042669E" w14:paraId="2BF6D092" w14:textId="77777777" w:rsidTr="00952F85">
        <w:trPr>
          <w:jc w:val="center"/>
        </w:trPr>
        <w:tc>
          <w:tcPr>
            <w:tcW w:w="2547" w:type="dxa"/>
          </w:tcPr>
          <w:p w14:paraId="2AB7C4C5" w14:textId="7BBD66CB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161446884"/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bookmarkEnd w:id="16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l/min/1.73m</w:t>
            </w:r>
            <w:r w:rsidRPr="004266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1" w:type="dxa"/>
          </w:tcPr>
          <w:p w14:paraId="67047EB9" w14:textId="77777777" w:rsidR="0051307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4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8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327E7226" w14:textId="77777777" w:rsidR="0051307E" w:rsidRPr="0020666D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271" w:type="dxa"/>
          </w:tcPr>
          <w:p w14:paraId="37EDE7B5" w14:textId="77777777" w:rsidR="0051307E" w:rsidRPr="00326F7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161446895"/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995</w:t>
            </w:r>
            <w:bookmarkEnd w:id="17"/>
            <w:r w:rsidRPr="00326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991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998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3CDEE4AB" w14:textId="77777777" w:rsidR="0051307E" w:rsidRPr="00326F7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51307E" w:rsidRPr="0042669E" w14:paraId="2589C411" w14:textId="77777777" w:rsidTr="00952F85">
        <w:trPr>
          <w:jc w:val="center"/>
        </w:trPr>
        <w:tc>
          <w:tcPr>
            <w:tcW w:w="2547" w:type="dxa"/>
          </w:tcPr>
          <w:p w14:paraId="2348AA1C" w14:textId="7764000C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151" w:type="dxa"/>
          </w:tcPr>
          <w:p w14:paraId="35B2C2C6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25E6EE2A" w14:textId="77777777" w:rsidR="0051307E" w:rsidRPr="00B95996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7</w:t>
            </w:r>
          </w:p>
        </w:tc>
        <w:tc>
          <w:tcPr>
            <w:tcW w:w="2271" w:type="dxa"/>
          </w:tcPr>
          <w:p w14:paraId="274B78A2" w14:textId="77777777" w:rsidR="0051307E" w:rsidRPr="00E76038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0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760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6038">
              <w:rPr>
                <w:rFonts w:ascii="Times New Roman" w:hAnsi="Times New Roman" w:cs="Times New Roman" w:hint="eastAsia"/>
                <w:sz w:val="24"/>
                <w:szCs w:val="24"/>
              </w:rPr>
              <w:t>688</w:t>
            </w:r>
            <w:r w:rsidRPr="00E7603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7603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760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6038"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  <w:r w:rsidRPr="00E760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7603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760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6038">
              <w:rPr>
                <w:rFonts w:ascii="Times New Roman" w:hAnsi="Times New Roman" w:cs="Times New Roman" w:hint="eastAsia"/>
                <w:sz w:val="24"/>
                <w:szCs w:val="24"/>
              </w:rPr>
              <w:t>730</w:t>
            </w:r>
            <w:r w:rsidRPr="00E760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155F9B3F" w14:textId="77777777" w:rsidR="0051307E" w:rsidRPr="00E76038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038">
              <w:rPr>
                <w:rFonts w:ascii="Times New Roman" w:hAnsi="Times New Roman" w:cs="Times New Roman" w:hint="eastAsia"/>
                <w:sz w:val="24"/>
                <w:szCs w:val="24"/>
              </w:rPr>
              <w:t>0.664</w:t>
            </w:r>
          </w:p>
        </w:tc>
      </w:tr>
      <w:tr w:rsidR="0051307E" w:rsidRPr="00326F74" w14:paraId="77C82FCB" w14:textId="77777777" w:rsidTr="00952F85">
        <w:trPr>
          <w:jc w:val="center"/>
        </w:trPr>
        <w:tc>
          <w:tcPr>
            <w:tcW w:w="2547" w:type="dxa"/>
          </w:tcPr>
          <w:p w14:paraId="404DADD1" w14:textId="6428186C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151" w:type="dxa"/>
          </w:tcPr>
          <w:p w14:paraId="7F11FF5E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4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707EAE2F" w14:textId="77777777" w:rsidR="0051307E" w:rsidRPr="00B95996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6</w:t>
            </w:r>
          </w:p>
        </w:tc>
        <w:tc>
          <w:tcPr>
            <w:tcW w:w="2271" w:type="dxa"/>
          </w:tcPr>
          <w:p w14:paraId="46ED36C9" w14:textId="77777777" w:rsidR="0051307E" w:rsidRPr="00326F7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578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249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343</w:t>
            </w:r>
            <w:r w:rsidRPr="00326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155BA4A6" w14:textId="77777777" w:rsidR="0051307E" w:rsidRPr="00326F7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6F74">
              <w:rPr>
                <w:rFonts w:ascii="Times New Roman" w:hAnsi="Times New Roman" w:cs="Times New Roman" w:hint="eastAsia"/>
                <w:sz w:val="24"/>
                <w:szCs w:val="24"/>
              </w:rPr>
              <w:t>0.203</w:t>
            </w:r>
          </w:p>
        </w:tc>
      </w:tr>
      <w:tr w:rsidR="0051307E" w:rsidRPr="00D72BD8" w14:paraId="4B531305" w14:textId="77777777" w:rsidTr="00952F85">
        <w:trPr>
          <w:jc w:val="center"/>
        </w:trPr>
        <w:tc>
          <w:tcPr>
            <w:tcW w:w="2547" w:type="dxa"/>
          </w:tcPr>
          <w:p w14:paraId="55DE877D" w14:textId="320308E3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FN BM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g/cm</w:t>
            </w:r>
            <w:r w:rsidRPr="004266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1" w:type="dxa"/>
          </w:tcPr>
          <w:p w14:paraId="5500B348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6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2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9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16EAA813" w14:textId="77777777" w:rsidR="0051307E" w:rsidRPr="00B95996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71" w:type="dxa"/>
          </w:tcPr>
          <w:p w14:paraId="433EAF5A" w14:textId="77777777" w:rsidR="0051307E" w:rsidRPr="00D82FA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06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02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19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56D9F05A" w14:textId="77777777" w:rsidR="0051307E" w:rsidRPr="00D82FA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307E" w:rsidRPr="00D72BD8" w14:paraId="7C314CF5" w14:textId="77777777" w:rsidTr="00952F85">
        <w:trPr>
          <w:jc w:val="center"/>
        </w:trPr>
        <w:tc>
          <w:tcPr>
            <w:tcW w:w="2547" w:type="dxa"/>
          </w:tcPr>
          <w:p w14:paraId="0595B27F" w14:textId="77777777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161446973"/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FN T-score</w:t>
            </w:r>
            <w:bookmarkEnd w:id="18"/>
          </w:p>
        </w:tc>
        <w:tc>
          <w:tcPr>
            <w:tcW w:w="2151" w:type="dxa"/>
          </w:tcPr>
          <w:p w14:paraId="5AED55BB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8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9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7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5DFEBC1E" w14:textId="77777777" w:rsidR="0051307E" w:rsidRPr="00B95996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71" w:type="dxa"/>
          </w:tcPr>
          <w:p w14:paraId="1083A99C" w14:textId="77777777" w:rsidR="0051307E" w:rsidRPr="00D82FA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513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444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595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260E8FED" w14:textId="77777777" w:rsidR="0051307E" w:rsidRPr="00D82FA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307E" w:rsidRPr="00D72BD8" w14:paraId="207C471B" w14:textId="77777777" w:rsidTr="00952F85">
        <w:trPr>
          <w:jc w:val="center"/>
        </w:trPr>
        <w:tc>
          <w:tcPr>
            <w:tcW w:w="2547" w:type="dxa"/>
          </w:tcPr>
          <w:p w14:paraId="7B9A7878" w14:textId="35193BC9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161446981"/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TH BMD</w:t>
            </w:r>
            <w:bookmarkEnd w:id="19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g/cm</w:t>
            </w:r>
            <w:r w:rsidRPr="004266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1" w:type="dxa"/>
          </w:tcPr>
          <w:p w14:paraId="700C86FB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9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3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4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2BA340E6" w14:textId="77777777" w:rsidR="0051307E" w:rsidRPr="00B95996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71" w:type="dxa"/>
          </w:tcPr>
          <w:p w14:paraId="30FD78D2" w14:textId="77777777" w:rsidR="0051307E" w:rsidRPr="00D82FA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08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03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23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0710CBC9" w14:textId="77777777" w:rsidR="0051307E" w:rsidRPr="00D82FA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307E" w:rsidRPr="00D72BD8" w14:paraId="321E9934" w14:textId="77777777" w:rsidTr="00952F85">
        <w:trPr>
          <w:jc w:val="center"/>
        </w:trPr>
        <w:tc>
          <w:tcPr>
            <w:tcW w:w="2547" w:type="dxa"/>
          </w:tcPr>
          <w:p w14:paraId="3D303811" w14:textId="77777777" w:rsidR="0051307E" w:rsidRPr="0042669E" w:rsidRDefault="0051307E" w:rsidP="00952F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69E">
              <w:rPr>
                <w:rFonts w:ascii="Times New Roman" w:hAnsi="Times New Roman" w:cs="Times New Roman"/>
                <w:sz w:val="24"/>
                <w:szCs w:val="24"/>
              </w:rPr>
              <w:t>TH T-score</w:t>
            </w:r>
          </w:p>
        </w:tc>
        <w:tc>
          <w:tcPr>
            <w:tcW w:w="2151" w:type="dxa"/>
          </w:tcPr>
          <w:p w14:paraId="7DE3B41F" w14:textId="77777777" w:rsidR="0051307E" w:rsidRPr="0042669E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1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6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5</w:t>
            </w: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8" w:type="dxa"/>
          </w:tcPr>
          <w:p w14:paraId="23820233" w14:textId="77777777" w:rsidR="0051307E" w:rsidRPr="00B95996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25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71" w:type="dxa"/>
          </w:tcPr>
          <w:p w14:paraId="4D9B1899" w14:textId="77777777" w:rsidR="0051307E" w:rsidRPr="00D82FA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537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47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2FA4">
              <w:rPr>
                <w:rFonts w:ascii="Times New Roman" w:hAnsi="Times New Roman" w:cs="Times New Roman" w:hint="eastAsia"/>
                <w:sz w:val="24"/>
                <w:szCs w:val="24"/>
              </w:rPr>
              <w:t>612</w:t>
            </w: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</w:tcPr>
          <w:p w14:paraId="520B76A7" w14:textId="77777777" w:rsidR="0051307E" w:rsidRPr="00D82FA4" w:rsidRDefault="0051307E" w:rsidP="00952F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F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FE422DD" w14:textId="0EBD8F4A" w:rsidR="00DC2243" w:rsidRPr="00DC2243" w:rsidRDefault="001219F3" w:rsidP="007746D0">
      <w:pPr>
        <w:spacing w:line="480" w:lineRule="auto"/>
        <w:rPr>
          <w:rFonts w:ascii="Times New Roman" w:hAnsi="Times New Roman" w:cs="Times New Roman"/>
          <w:szCs w:val="21"/>
        </w:rPr>
      </w:pPr>
      <w:r w:rsidRPr="00DC2243">
        <w:rPr>
          <w:rFonts w:ascii="Times New Roman" w:hAnsi="Times New Roman" w:cs="Times New Roman"/>
          <w:szCs w:val="21"/>
        </w:rPr>
        <w:t xml:space="preserve">Note: </w:t>
      </w:r>
      <w:r w:rsidR="00DC2243" w:rsidRPr="00514C0D">
        <w:rPr>
          <w:rFonts w:ascii="Times New Roman" w:hAnsi="Times New Roman" w:cs="Times New Roman"/>
          <w:szCs w:val="21"/>
          <w:vertAlign w:val="superscript"/>
        </w:rPr>
        <w:t>*</w:t>
      </w:r>
      <w:r w:rsidR="00DC2243" w:rsidRPr="00DC2243">
        <w:rPr>
          <w:rFonts w:ascii="Times New Roman" w:hAnsi="Times New Roman" w:cs="Times New Roman"/>
          <w:szCs w:val="21"/>
        </w:rPr>
        <w:t xml:space="preserve">Variables adjusted for multivariate model refer to Model </w:t>
      </w:r>
      <w:r w:rsidR="00DC2243" w:rsidRPr="00DC2243">
        <w:rPr>
          <w:rFonts w:ascii="Times New Roman" w:hAnsi="Times New Roman" w:cs="Times New Roman" w:hint="eastAsia"/>
          <w:szCs w:val="21"/>
        </w:rPr>
        <w:t>3 in Table 2</w:t>
      </w:r>
    </w:p>
    <w:p w14:paraId="528FEEC3" w14:textId="21A88E5F" w:rsidR="007746D0" w:rsidRPr="00DC2243" w:rsidRDefault="007746D0" w:rsidP="007746D0">
      <w:pPr>
        <w:spacing w:line="480" w:lineRule="auto"/>
        <w:rPr>
          <w:rFonts w:ascii="Times New Roman" w:hAnsi="Times New Roman" w:cs="Times New Roman"/>
          <w:szCs w:val="21"/>
        </w:rPr>
      </w:pPr>
      <w:r w:rsidRPr="00DC2243">
        <w:rPr>
          <w:rFonts w:ascii="Times New Roman" w:hAnsi="Times New Roman" w:cs="Times New Roman"/>
          <w:szCs w:val="21"/>
        </w:rPr>
        <w:t>BMI: body mass index; SBP: systolic blood pressure; DBP: diastolic blood pressure; HbA1c: glycated hemoglobin; TC: total cholesterol; TG: triglycerides; HDL-C: high-density lipoprotein cholesterol; LDL-C: low-density lipoprotein cholesterol; ALB: albumin; ALT: alanine aminotransferase; AST: aspartate aminotransferase; eGFR: estimated glomerular filtration rate; Ca: calcium; P: phosphorus; FN: femur neck; TH: total hip; BMD: bone mineral density</w:t>
      </w:r>
    </w:p>
    <w:p w14:paraId="696C3C15" w14:textId="77777777" w:rsidR="009B4ECA" w:rsidRPr="007746D0" w:rsidRDefault="009B4ECA"/>
    <w:p w14:paraId="5944C3BA" w14:textId="77777777" w:rsidR="00A013E4" w:rsidRDefault="00A013E4"/>
    <w:p w14:paraId="142ED92F" w14:textId="77777777" w:rsidR="00A013E4" w:rsidRDefault="00A013E4"/>
    <w:p w14:paraId="36AD2C51" w14:textId="77777777" w:rsidR="00A013E4" w:rsidRDefault="00A013E4"/>
    <w:p w14:paraId="42802AA5" w14:textId="77777777" w:rsidR="00A013E4" w:rsidRDefault="00A013E4"/>
    <w:p w14:paraId="373D8BB8" w14:textId="77777777" w:rsidR="00A013E4" w:rsidRDefault="00A013E4"/>
    <w:p w14:paraId="78D8B7E5" w14:textId="77777777" w:rsidR="00A013E4" w:rsidRDefault="00A013E4"/>
    <w:p w14:paraId="6B0DF670" w14:textId="77777777" w:rsidR="00A013E4" w:rsidRDefault="00A013E4"/>
    <w:p w14:paraId="477B6831" w14:textId="77777777" w:rsidR="00A013E4" w:rsidRDefault="00A013E4"/>
    <w:p w14:paraId="4636E5B0" w14:textId="77777777" w:rsidR="00A013E4" w:rsidRDefault="00A013E4"/>
    <w:p w14:paraId="4D840C0B" w14:textId="77777777" w:rsidR="00A013E4" w:rsidRDefault="00A013E4"/>
    <w:p w14:paraId="3A5D3B31" w14:textId="77777777" w:rsidR="00A013E4" w:rsidRDefault="00A013E4"/>
    <w:p w14:paraId="32839CA8" w14:textId="2C217AB5" w:rsidR="00A013E4" w:rsidRPr="00A013E4" w:rsidRDefault="00A013E4" w:rsidP="0015044E">
      <w:pPr>
        <w:spacing w:line="480" w:lineRule="auto"/>
      </w:pPr>
      <w:r w:rsidRPr="00514C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514C0D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514C0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514C0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514C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044E" w:rsidRPr="00514C0D">
        <w:rPr>
          <w:rFonts w:ascii="Times New Roman" w:hAnsi="Times New Roman" w:cs="Times New Roman"/>
          <w:bCs/>
          <w:sz w:val="24"/>
          <w:szCs w:val="24"/>
        </w:rPr>
        <w:t xml:space="preserve">ROC curves of </w:t>
      </w:r>
      <w:proofErr w:type="spellStart"/>
      <w:r w:rsidR="0015044E" w:rsidRPr="00514C0D">
        <w:rPr>
          <w:rFonts w:ascii="Times New Roman" w:hAnsi="Times New Roman" w:cs="Times New Roman"/>
          <w:bCs/>
          <w:sz w:val="24"/>
          <w:szCs w:val="24"/>
        </w:rPr>
        <w:t>aCCI</w:t>
      </w:r>
      <w:proofErr w:type="spellEnd"/>
      <w:r w:rsidR="0015044E" w:rsidRPr="00514C0D">
        <w:rPr>
          <w:rFonts w:ascii="Times New Roman" w:hAnsi="Times New Roman" w:cs="Times New Roman"/>
          <w:bCs/>
          <w:sz w:val="24"/>
          <w:szCs w:val="24"/>
        </w:rPr>
        <w:t xml:space="preserve"> and OSTA in identifying osteoporosis in older fall-prone men</w:t>
      </w:r>
    </w:p>
    <w:p w14:paraId="07C77174" w14:textId="446126E8" w:rsidR="00A013E4" w:rsidRPr="0051307E" w:rsidRDefault="003A18B4" w:rsidP="00514C0D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5A26D704" wp14:editId="1A15E18E">
            <wp:extent cx="4667341" cy="3547426"/>
            <wp:effectExtent l="0" t="0" r="0" b="0"/>
            <wp:docPr id="13744271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427147" name="图片 137442714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884" cy="3549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13E4" w:rsidRPr="005130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ED6D6" w14:textId="77777777" w:rsidR="00645C6D" w:rsidRDefault="00645C6D" w:rsidP="00091A74">
      <w:r>
        <w:separator/>
      </w:r>
    </w:p>
  </w:endnote>
  <w:endnote w:type="continuationSeparator" w:id="0">
    <w:p w14:paraId="3616C0E7" w14:textId="77777777" w:rsidR="00645C6D" w:rsidRDefault="00645C6D" w:rsidP="00091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BFBC8" w14:textId="77777777" w:rsidR="00645C6D" w:rsidRDefault="00645C6D" w:rsidP="00091A74">
      <w:r>
        <w:separator/>
      </w:r>
    </w:p>
  </w:footnote>
  <w:footnote w:type="continuationSeparator" w:id="0">
    <w:p w14:paraId="631E780B" w14:textId="77777777" w:rsidR="00645C6D" w:rsidRDefault="00645C6D" w:rsidP="00091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3FC"/>
    <w:rsid w:val="0001497B"/>
    <w:rsid w:val="00091A74"/>
    <w:rsid w:val="001219F3"/>
    <w:rsid w:val="0015044E"/>
    <w:rsid w:val="00293FCC"/>
    <w:rsid w:val="002E584F"/>
    <w:rsid w:val="003312B0"/>
    <w:rsid w:val="00337768"/>
    <w:rsid w:val="00352186"/>
    <w:rsid w:val="003A18B4"/>
    <w:rsid w:val="003C11CA"/>
    <w:rsid w:val="00437BB7"/>
    <w:rsid w:val="0051307E"/>
    <w:rsid w:val="00514C0D"/>
    <w:rsid w:val="00612B9A"/>
    <w:rsid w:val="00645C6D"/>
    <w:rsid w:val="006C1748"/>
    <w:rsid w:val="007746D0"/>
    <w:rsid w:val="00795CD3"/>
    <w:rsid w:val="0095112F"/>
    <w:rsid w:val="009B4ECA"/>
    <w:rsid w:val="00A013E4"/>
    <w:rsid w:val="00AB5CB3"/>
    <w:rsid w:val="00B30FA0"/>
    <w:rsid w:val="00BD3808"/>
    <w:rsid w:val="00D95B59"/>
    <w:rsid w:val="00DC2243"/>
    <w:rsid w:val="00EA7058"/>
    <w:rsid w:val="00FA73FC"/>
    <w:rsid w:val="00FE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8B7A2"/>
  <w15:chartTrackingRefBased/>
  <w15:docId w15:val="{D2017C49-C8B9-47F5-92EE-96678D56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3F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73F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1A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1A74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091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1A74"/>
    <w:rPr>
      <w:sz w:val="18"/>
      <w:szCs w:val="18"/>
      <w14:ligatures w14:val="none"/>
    </w:rPr>
  </w:style>
  <w:style w:type="paragraph" w:styleId="a8">
    <w:name w:val="Revision"/>
    <w:hidden/>
    <w:uiPriority w:val="99"/>
    <w:semiHidden/>
    <w:rsid w:val="0051307E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828</Words>
  <Characters>4722</Characters>
  <Application>Microsoft Office Word</Application>
  <DocSecurity>0</DocSecurity>
  <Lines>39</Lines>
  <Paragraphs>11</Paragraphs>
  <ScaleCrop>false</ScaleCrop>
  <Company/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末 潘</dc:creator>
  <cp:keywords/>
  <dc:description/>
  <cp:lastModifiedBy>梓末 潘</cp:lastModifiedBy>
  <cp:revision>3</cp:revision>
  <dcterms:created xsi:type="dcterms:W3CDTF">2024-03-18T15:37:00Z</dcterms:created>
  <dcterms:modified xsi:type="dcterms:W3CDTF">2024-03-18T15:42:00Z</dcterms:modified>
</cp:coreProperties>
</file>